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64A84" w14:textId="13A0D9EC" w:rsidR="002868E2" w:rsidRPr="00376CC5" w:rsidRDefault="00F00DBF" w:rsidP="00376CC5">
      <w:pPr>
        <w:pStyle w:val="Title"/>
      </w:pPr>
      <w:r>
        <w:t>If you are old</w:t>
      </w:r>
      <w:r w:rsidR="00971DEA">
        <w:t>,</w:t>
      </w:r>
      <w:r>
        <w:t xml:space="preserve"> videos look slow. The paradoxical effect of </w:t>
      </w:r>
      <w:r w:rsidR="00944509">
        <w:t xml:space="preserve">age-related </w:t>
      </w:r>
      <w:r>
        <w:t xml:space="preserve">motor </w:t>
      </w:r>
      <w:r w:rsidR="00944509">
        <w:t xml:space="preserve">decline </w:t>
      </w:r>
      <w:r>
        <w:t>on the kinematic interpretation of visual scenes</w:t>
      </w:r>
      <w:r w:rsidR="00D153D3">
        <w:t>.</w:t>
      </w:r>
    </w:p>
    <w:p w14:paraId="337586F1" w14:textId="3FA4B5C8" w:rsidR="002868E2" w:rsidRPr="00F00DBF" w:rsidRDefault="00F00DBF" w:rsidP="00471C62">
      <w:pPr>
        <w:pStyle w:val="AuthorList"/>
        <w:jc w:val="center"/>
        <w:rPr>
          <w:lang w:val="it-IT"/>
        </w:rPr>
      </w:pPr>
      <w:r w:rsidRPr="00F00DBF">
        <w:rPr>
          <w:lang w:val="it-IT"/>
        </w:rPr>
        <w:t>Claudio de’Sperati</w:t>
      </w:r>
      <w:r w:rsidR="002868E2" w:rsidRPr="00F00DBF">
        <w:rPr>
          <w:lang w:val="it-IT"/>
        </w:rPr>
        <w:t xml:space="preserve">, </w:t>
      </w:r>
      <w:r w:rsidRPr="00F00DBF">
        <w:rPr>
          <w:lang w:val="it-IT"/>
        </w:rPr>
        <w:t>Marco Granato</w:t>
      </w:r>
      <w:r w:rsidR="002868E2" w:rsidRPr="00F00DBF">
        <w:rPr>
          <w:lang w:val="it-IT"/>
        </w:rPr>
        <w:t xml:space="preserve">, </w:t>
      </w:r>
      <w:r>
        <w:rPr>
          <w:lang w:val="it-IT"/>
        </w:rPr>
        <w:t>Michela Moretti</w:t>
      </w:r>
    </w:p>
    <w:p w14:paraId="1C27999C" w14:textId="77777777" w:rsidR="00D03570" w:rsidRPr="00553B73" w:rsidRDefault="00D03570" w:rsidP="00D153D3">
      <w:pPr>
        <w:pStyle w:val="AuthorList"/>
        <w:rPr>
          <w:lang w:val="it-IT"/>
        </w:rPr>
      </w:pPr>
    </w:p>
    <w:p w14:paraId="4DB10602" w14:textId="23BCC6E9" w:rsidR="008E2B54" w:rsidRPr="00454FB9" w:rsidRDefault="001B5C94" w:rsidP="00471C62">
      <w:pPr>
        <w:pStyle w:val="AuthorList"/>
        <w:jc w:val="center"/>
        <w:rPr>
          <w:lang w:val="en-GB"/>
        </w:rPr>
      </w:pPr>
      <w:r>
        <w:t>Supplementary Material</w:t>
      </w:r>
    </w:p>
    <w:p w14:paraId="47544DE0" w14:textId="4FDD0474" w:rsidR="003D442A" w:rsidRDefault="003D442A" w:rsidP="00D153D3">
      <w:pPr>
        <w:rPr>
          <w:rFonts w:cs="Times New Roman"/>
          <w:b/>
          <w:szCs w:val="24"/>
          <w:lang w:val="en-GB"/>
        </w:rPr>
      </w:pPr>
    </w:p>
    <w:p w14:paraId="6D00BA2B" w14:textId="77777777" w:rsidR="00E20FC9" w:rsidRPr="00454FB9" w:rsidRDefault="00E20FC9" w:rsidP="00D153D3">
      <w:pPr>
        <w:rPr>
          <w:rFonts w:cs="Times New Roman"/>
          <w:b/>
          <w:szCs w:val="24"/>
          <w:lang w:val="en-GB"/>
        </w:rPr>
      </w:pPr>
    </w:p>
    <w:p w14:paraId="2BCEE414" w14:textId="3141E2CC" w:rsidR="00615CE8" w:rsidRPr="009B0422" w:rsidRDefault="00553B73" w:rsidP="009B0422">
      <w:pPr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en-GB" w:eastAsia="en-GB"/>
        </w:rPr>
        <w:drawing>
          <wp:inline distT="0" distB="0" distL="0" distR="0" wp14:anchorId="18EF0DBC" wp14:editId="4262F8AF">
            <wp:extent cx="4379620" cy="2203938"/>
            <wp:effectExtent l="0" t="0" r="1905" b="635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1S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782" t="44811" r="34946" b="29004"/>
                    <a:stretch/>
                  </pic:blipFill>
                  <pic:spPr bwMode="auto">
                    <a:xfrm>
                      <a:off x="0" y="0"/>
                      <a:ext cx="4395982" cy="22121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53BB3C" w14:textId="6E96D74F" w:rsidR="000E5373" w:rsidRPr="00433550" w:rsidRDefault="000E5373" w:rsidP="00615CE8">
      <w:pPr>
        <w:contextualSpacing/>
        <w:jc w:val="both"/>
        <w:rPr>
          <w:rFonts w:cs="AdvGulliv-R"/>
        </w:rPr>
      </w:pPr>
      <w:r w:rsidRPr="00433550">
        <w:rPr>
          <w:rFonts w:cs="AdvGulliv-R"/>
          <w:b/>
          <w:bCs/>
        </w:rPr>
        <w:t>Figure 1</w:t>
      </w:r>
      <w:r w:rsidR="00D03570" w:rsidRPr="00433550">
        <w:rPr>
          <w:rFonts w:cs="AdvGulliv-R"/>
          <w:b/>
          <w:bCs/>
        </w:rPr>
        <w:t>S</w:t>
      </w:r>
      <w:r w:rsidRPr="00433550">
        <w:rPr>
          <w:rFonts w:cs="AdvGulliv-R"/>
          <w:b/>
          <w:bCs/>
        </w:rPr>
        <w:t>.</w:t>
      </w:r>
      <w:r w:rsidRPr="00433550">
        <w:rPr>
          <w:rFonts w:cs="AdvGulliv-R"/>
        </w:rPr>
        <w:t xml:space="preserve"> </w:t>
      </w:r>
      <w:r w:rsidR="00D03570" w:rsidRPr="00433550">
        <w:rPr>
          <w:rFonts w:cs="AdvGulliv-R"/>
        </w:rPr>
        <w:t xml:space="preserve">Comparison of </w:t>
      </w:r>
      <w:r w:rsidR="00553B73" w:rsidRPr="00433550">
        <w:rPr>
          <w:rFonts w:cs="AdvGulliv-R"/>
        </w:rPr>
        <w:t xml:space="preserve">linear and non-linear (power law: y = </w:t>
      </w:r>
      <w:proofErr w:type="spellStart"/>
      <w:r w:rsidR="00553B73" w:rsidRPr="00433550">
        <w:rPr>
          <w:rFonts w:cs="AdvGulliv-R"/>
        </w:rPr>
        <w:t>a·x</w:t>
      </w:r>
      <w:r w:rsidR="00553B73" w:rsidRPr="006A588D">
        <w:rPr>
          <w:rFonts w:cs="AdvGulliv-R"/>
          <w:vertAlign w:val="superscript"/>
        </w:rPr>
        <w:t>b</w:t>
      </w:r>
      <w:proofErr w:type="spellEnd"/>
      <w:r w:rsidR="00553B73" w:rsidRPr="00433550">
        <w:rPr>
          <w:rFonts w:cs="AdvGulliv-R"/>
        </w:rPr>
        <w:t xml:space="preserve">) </w:t>
      </w:r>
      <w:r w:rsidR="00D03570" w:rsidRPr="00433550">
        <w:rPr>
          <w:rFonts w:cs="AdvGulliv-R"/>
        </w:rPr>
        <w:t xml:space="preserve">fitting models for the age-dependent PSE </w:t>
      </w:r>
      <w:r w:rsidR="00553B73" w:rsidRPr="00433550">
        <w:rPr>
          <w:rFonts w:cs="AdvGulliv-R"/>
        </w:rPr>
        <w:t>increase</w:t>
      </w:r>
      <w:r w:rsidR="00D03570" w:rsidRPr="00433550">
        <w:rPr>
          <w:rFonts w:cs="AdvGulliv-R"/>
        </w:rPr>
        <w:t xml:space="preserve">. Same conventions as </w:t>
      </w:r>
      <w:r w:rsidR="00553B73" w:rsidRPr="00433550">
        <w:rPr>
          <w:rFonts w:cs="AdvGulliv-R"/>
        </w:rPr>
        <w:t xml:space="preserve">in </w:t>
      </w:r>
      <w:r w:rsidR="00D03570" w:rsidRPr="00433550">
        <w:rPr>
          <w:rFonts w:cs="AdvGulliv-R"/>
        </w:rPr>
        <w:t xml:space="preserve">Fig. 2 </w:t>
      </w:r>
      <w:r w:rsidR="00553B73" w:rsidRPr="00433550">
        <w:rPr>
          <w:rFonts w:cs="AdvGulliv-R"/>
        </w:rPr>
        <w:t xml:space="preserve">of </w:t>
      </w:r>
      <w:r w:rsidR="00D03570" w:rsidRPr="00433550">
        <w:rPr>
          <w:rFonts w:cs="AdvGulliv-R"/>
        </w:rPr>
        <w:t>the main text.</w:t>
      </w:r>
    </w:p>
    <w:p w14:paraId="460D60F4" w14:textId="3C77902F" w:rsidR="00615CE8" w:rsidRDefault="00615CE8" w:rsidP="00615CE8">
      <w:pPr>
        <w:contextualSpacing/>
        <w:jc w:val="both"/>
        <w:rPr>
          <w:rFonts w:cs="AdvGulliv-R"/>
        </w:rPr>
      </w:pPr>
    </w:p>
    <w:p w14:paraId="51E33A62" w14:textId="3A3C54E3" w:rsidR="009B0422" w:rsidRDefault="009B0422" w:rsidP="00615CE8">
      <w:pPr>
        <w:contextualSpacing/>
        <w:jc w:val="both"/>
        <w:rPr>
          <w:rFonts w:cs="AdvGulliv-R"/>
        </w:rPr>
      </w:pPr>
    </w:p>
    <w:p w14:paraId="3791503F" w14:textId="77777777" w:rsidR="009B0422" w:rsidRPr="00433550" w:rsidRDefault="009B0422" w:rsidP="00615CE8">
      <w:pPr>
        <w:contextualSpacing/>
        <w:jc w:val="both"/>
        <w:rPr>
          <w:rFonts w:cs="AdvGulliv-R"/>
        </w:rPr>
      </w:pPr>
    </w:p>
    <w:p w14:paraId="260B35BD" w14:textId="43C86398" w:rsidR="003B1FA6" w:rsidRDefault="00E20FC9" w:rsidP="003B1FA6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bdr w:val="none" w:sz="0" w:space="0" w:color="auto" w:frame="1"/>
          <w:shd w:val="clear" w:color="auto" w:fill="FFFFFF"/>
          <w:lang w:eastAsia="zh-CN"/>
        </w:rPr>
      </w:pPr>
      <w:r>
        <w:rPr>
          <w:rFonts w:eastAsia="Times New Roman" w:cs="Times New Roman"/>
          <w:b/>
          <w:bCs/>
          <w:color w:val="000000"/>
          <w:szCs w:val="24"/>
          <w:bdr w:val="none" w:sz="0" w:space="0" w:color="auto" w:frame="1"/>
          <w:shd w:val="clear" w:color="auto" w:fill="FFFFFF"/>
          <w:lang w:eastAsia="zh-CN"/>
        </w:rPr>
        <w:br w:type="column"/>
      </w:r>
    </w:p>
    <w:p w14:paraId="6E947211" w14:textId="110DCEEA" w:rsidR="006B1C4B" w:rsidRDefault="006B1C4B" w:rsidP="003B1FA6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bdr w:val="none" w:sz="0" w:space="0" w:color="auto" w:frame="1"/>
          <w:shd w:val="clear" w:color="auto" w:fill="FFFFFF"/>
          <w:lang w:eastAsia="zh-CN"/>
        </w:rPr>
      </w:pPr>
    </w:p>
    <w:p w14:paraId="59C791B7" w14:textId="0F649AE6" w:rsidR="006B1C4B" w:rsidRDefault="006B1C4B" w:rsidP="003B1FA6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bdr w:val="none" w:sz="0" w:space="0" w:color="auto" w:frame="1"/>
          <w:shd w:val="clear" w:color="auto" w:fill="FFFFFF"/>
          <w:lang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1295"/>
        <w:gridCol w:w="1116"/>
        <w:gridCol w:w="1153"/>
        <w:gridCol w:w="1153"/>
        <w:gridCol w:w="1305"/>
        <w:gridCol w:w="1116"/>
      </w:tblGrid>
      <w:tr w:rsidR="006B1C4B" w:rsidRPr="0016633E" w14:paraId="605FD17C" w14:textId="77777777" w:rsidTr="0007087E">
        <w:tc>
          <w:tcPr>
            <w:tcW w:w="1443" w:type="dxa"/>
          </w:tcPr>
          <w:p w14:paraId="1CBE815A" w14:textId="77777777" w:rsidR="006B1C4B" w:rsidRPr="000F0254" w:rsidRDefault="006B1C4B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r w:rsidRPr="00FA13E1">
              <w:rPr>
                <w:rFonts w:cs="AdvGulliv-R"/>
                <w:lang w:val="en-GB"/>
              </w:rPr>
              <w:t>Predictor</w:t>
            </w:r>
          </w:p>
        </w:tc>
        <w:tc>
          <w:tcPr>
            <w:tcW w:w="1295" w:type="dxa"/>
          </w:tcPr>
          <w:p w14:paraId="53752C31" w14:textId="77777777" w:rsidR="006B1C4B" w:rsidRPr="000F0254" w:rsidRDefault="006B1C4B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r w:rsidRPr="000F0254">
              <w:rPr>
                <w:rFonts w:cs="AdvGulliv-R"/>
                <w:lang w:val="en-GB"/>
              </w:rPr>
              <w:t>Estimate</w:t>
            </w:r>
          </w:p>
        </w:tc>
        <w:tc>
          <w:tcPr>
            <w:tcW w:w="1116" w:type="dxa"/>
          </w:tcPr>
          <w:p w14:paraId="512D2D1D" w14:textId="77777777" w:rsidR="006B1C4B" w:rsidRPr="000F0254" w:rsidRDefault="006B1C4B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r w:rsidRPr="000F0254">
              <w:rPr>
                <w:rFonts w:cs="AdvGulliv-R"/>
                <w:lang w:val="en-GB"/>
              </w:rPr>
              <w:t>Standard error</w:t>
            </w:r>
          </w:p>
        </w:tc>
        <w:tc>
          <w:tcPr>
            <w:tcW w:w="1153" w:type="dxa"/>
          </w:tcPr>
          <w:p w14:paraId="4D289F28" w14:textId="77777777" w:rsidR="006B1C4B" w:rsidRPr="000F0254" w:rsidRDefault="006B1C4B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r w:rsidRPr="000F0254">
              <w:rPr>
                <w:rFonts w:cs="AdvGulliv-R"/>
                <w:lang w:val="en-GB"/>
              </w:rPr>
              <w:t>T-value</w:t>
            </w:r>
          </w:p>
        </w:tc>
        <w:tc>
          <w:tcPr>
            <w:tcW w:w="1153" w:type="dxa"/>
          </w:tcPr>
          <w:p w14:paraId="2A6E9168" w14:textId="77777777" w:rsidR="006B1C4B" w:rsidRPr="000F0254" w:rsidRDefault="006B1C4B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r w:rsidRPr="000F0254">
              <w:rPr>
                <w:rFonts w:cs="AdvGulliv-R"/>
                <w:lang w:val="en-GB"/>
              </w:rPr>
              <w:t>P-value</w:t>
            </w:r>
          </w:p>
        </w:tc>
        <w:tc>
          <w:tcPr>
            <w:tcW w:w="1305" w:type="dxa"/>
          </w:tcPr>
          <w:p w14:paraId="6ECD0E62" w14:textId="77777777" w:rsidR="006B1C4B" w:rsidRPr="000F0254" w:rsidRDefault="006B1C4B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r w:rsidRPr="000F0254">
              <w:rPr>
                <w:rFonts w:cs="AdvGulliv-R"/>
                <w:lang w:val="en-GB"/>
              </w:rPr>
              <w:t>Lower bound</w:t>
            </w:r>
          </w:p>
        </w:tc>
        <w:tc>
          <w:tcPr>
            <w:tcW w:w="1116" w:type="dxa"/>
          </w:tcPr>
          <w:p w14:paraId="4BADAA01" w14:textId="77777777" w:rsidR="006B1C4B" w:rsidRPr="000F0254" w:rsidRDefault="006B1C4B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r w:rsidRPr="000F0254">
              <w:rPr>
                <w:rFonts w:cs="AdvGulliv-R"/>
                <w:lang w:val="en-GB"/>
              </w:rPr>
              <w:t>Upper bound</w:t>
            </w:r>
          </w:p>
        </w:tc>
      </w:tr>
      <w:tr w:rsidR="006B1C4B" w:rsidRPr="0016633E" w14:paraId="103AE5E3" w14:textId="77777777" w:rsidTr="0007087E">
        <w:tc>
          <w:tcPr>
            <w:tcW w:w="1443" w:type="dxa"/>
          </w:tcPr>
          <w:p w14:paraId="56F47C2E" w14:textId="77777777" w:rsidR="006B1C4B" w:rsidRPr="000F0254" w:rsidRDefault="006B1C4B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r w:rsidRPr="000F0254">
              <w:rPr>
                <w:rFonts w:cs="AdvGulliv-R"/>
                <w:lang w:val="en-GB"/>
              </w:rPr>
              <w:t>A</w:t>
            </w:r>
            <w:r>
              <w:rPr>
                <w:rFonts w:cs="AdvGulliv-R"/>
                <w:lang w:val="en-GB"/>
              </w:rPr>
              <w:t>ge</w:t>
            </w:r>
          </w:p>
        </w:tc>
        <w:tc>
          <w:tcPr>
            <w:tcW w:w="1295" w:type="dxa"/>
            <w:vAlign w:val="bottom"/>
          </w:tcPr>
          <w:p w14:paraId="7C4CCD65" w14:textId="3884335B" w:rsidR="006B1C4B" w:rsidRPr="000F0254" w:rsidRDefault="006B1C4B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-0.02</w:t>
            </w:r>
            <w:r>
              <w:rPr>
                <w:rFonts w:cs="AdvGulliv-R"/>
                <w:lang w:val="fr-FR"/>
              </w:rPr>
              <w:t>9</w:t>
            </w:r>
          </w:p>
        </w:tc>
        <w:tc>
          <w:tcPr>
            <w:tcW w:w="1116" w:type="dxa"/>
            <w:vAlign w:val="bottom"/>
          </w:tcPr>
          <w:p w14:paraId="29708FFB" w14:textId="03175888" w:rsidR="006B1C4B" w:rsidRPr="000F0254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0.050</w:t>
            </w:r>
          </w:p>
        </w:tc>
        <w:tc>
          <w:tcPr>
            <w:tcW w:w="1153" w:type="dxa"/>
            <w:vAlign w:val="bottom"/>
          </w:tcPr>
          <w:p w14:paraId="5E50666D" w14:textId="5807DC4F" w:rsidR="006B1C4B" w:rsidRPr="000F0254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-0.570</w:t>
            </w:r>
          </w:p>
        </w:tc>
        <w:tc>
          <w:tcPr>
            <w:tcW w:w="1153" w:type="dxa"/>
            <w:vAlign w:val="bottom"/>
          </w:tcPr>
          <w:p w14:paraId="4D76400F" w14:textId="6F45201F" w:rsidR="006B1C4B" w:rsidRPr="000F0254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0.568</w:t>
            </w:r>
          </w:p>
        </w:tc>
        <w:tc>
          <w:tcPr>
            <w:tcW w:w="1305" w:type="dxa"/>
            <w:vAlign w:val="bottom"/>
          </w:tcPr>
          <w:p w14:paraId="4C845ED5" w14:textId="26BE5810" w:rsidR="006B1C4B" w:rsidRPr="000F0254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-0.12</w:t>
            </w:r>
            <w:r>
              <w:rPr>
                <w:rFonts w:cs="AdvGulliv-R"/>
                <w:lang w:val="fr-FR"/>
              </w:rPr>
              <w:t>8</w:t>
            </w:r>
          </w:p>
        </w:tc>
        <w:tc>
          <w:tcPr>
            <w:tcW w:w="1116" w:type="dxa"/>
            <w:vAlign w:val="bottom"/>
          </w:tcPr>
          <w:p w14:paraId="0D36F3FD" w14:textId="62D0C6EB" w:rsidR="006B1C4B" w:rsidRPr="000F0254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0.070</w:t>
            </w:r>
          </w:p>
        </w:tc>
      </w:tr>
      <w:tr w:rsidR="006B1C4B" w:rsidRPr="0016633E" w14:paraId="1710D1AB" w14:textId="77777777" w:rsidTr="0007087E">
        <w:tc>
          <w:tcPr>
            <w:tcW w:w="1443" w:type="dxa"/>
          </w:tcPr>
          <w:p w14:paraId="3E91F90D" w14:textId="77777777" w:rsidR="006B1C4B" w:rsidRPr="000F0254" w:rsidRDefault="006B1C4B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r w:rsidRPr="000F0254">
              <w:rPr>
                <w:rFonts w:cs="AdvGulliv-R"/>
                <w:lang w:val="en-GB"/>
              </w:rPr>
              <w:t>G</w:t>
            </w:r>
            <w:r>
              <w:rPr>
                <w:rFonts w:cs="AdvGulliv-R"/>
                <w:lang w:val="en-GB"/>
              </w:rPr>
              <w:t>ender</w:t>
            </w:r>
          </w:p>
        </w:tc>
        <w:tc>
          <w:tcPr>
            <w:tcW w:w="1295" w:type="dxa"/>
            <w:vAlign w:val="bottom"/>
          </w:tcPr>
          <w:p w14:paraId="010C3B6C" w14:textId="1513BB0C" w:rsidR="006B1C4B" w:rsidRPr="000F0254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0.739</w:t>
            </w:r>
          </w:p>
        </w:tc>
        <w:tc>
          <w:tcPr>
            <w:tcW w:w="1116" w:type="dxa"/>
            <w:vAlign w:val="bottom"/>
          </w:tcPr>
          <w:p w14:paraId="4D504D97" w14:textId="1FBFCCA9" w:rsidR="006B1C4B" w:rsidRPr="000F0254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1.43</w:t>
            </w:r>
            <w:r>
              <w:rPr>
                <w:rFonts w:cs="AdvGulliv-R"/>
                <w:lang w:val="fr-FR"/>
              </w:rPr>
              <w:t>7</w:t>
            </w:r>
          </w:p>
        </w:tc>
        <w:tc>
          <w:tcPr>
            <w:tcW w:w="1153" w:type="dxa"/>
            <w:vAlign w:val="bottom"/>
          </w:tcPr>
          <w:p w14:paraId="1CBD6BE8" w14:textId="2757E04F" w:rsidR="006B1C4B" w:rsidRPr="000F0254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0.51</w:t>
            </w:r>
            <w:r>
              <w:rPr>
                <w:rFonts w:cs="AdvGulliv-R"/>
                <w:lang w:val="fr-FR"/>
              </w:rPr>
              <w:t>5</w:t>
            </w:r>
          </w:p>
        </w:tc>
        <w:tc>
          <w:tcPr>
            <w:tcW w:w="1153" w:type="dxa"/>
            <w:vAlign w:val="bottom"/>
          </w:tcPr>
          <w:p w14:paraId="29E15E40" w14:textId="616F74C0" w:rsidR="006B1C4B" w:rsidRPr="00DC3A41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0.607</w:t>
            </w:r>
          </w:p>
        </w:tc>
        <w:tc>
          <w:tcPr>
            <w:tcW w:w="1305" w:type="dxa"/>
            <w:vAlign w:val="bottom"/>
          </w:tcPr>
          <w:p w14:paraId="45E99537" w14:textId="4DE54E99" w:rsidR="006B1C4B" w:rsidRPr="00DC3A41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-2.083</w:t>
            </w:r>
          </w:p>
        </w:tc>
        <w:tc>
          <w:tcPr>
            <w:tcW w:w="1116" w:type="dxa"/>
            <w:vAlign w:val="bottom"/>
          </w:tcPr>
          <w:p w14:paraId="2D0E4243" w14:textId="47FD9324" w:rsidR="006B1C4B" w:rsidRPr="006F184B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3.56</w:t>
            </w:r>
            <w:r>
              <w:rPr>
                <w:rFonts w:cs="AdvGulliv-R"/>
                <w:lang w:val="fr-FR"/>
              </w:rPr>
              <w:t>2</w:t>
            </w:r>
          </w:p>
        </w:tc>
      </w:tr>
      <w:tr w:rsidR="006B1C4B" w:rsidRPr="0016633E" w14:paraId="274DED02" w14:textId="77777777" w:rsidTr="0007087E">
        <w:tc>
          <w:tcPr>
            <w:tcW w:w="1443" w:type="dxa"/>
          </w:tcPr>
          <w:p w14:paraId="7B4851FA" w14:textId="5D73CF8D" w:rsidR="006B1C4B" w:rsidRPr="000F0254" w:rsidRDefault="006B1C4B" w:rsidP="00E20FC9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proofErr w:type="spellStart"/>
            <w:r>
              <w:rPr>
                <w:rFonts w:cs="AdvGulliv-R"/>
                <w:lang w:val="en-GB"/>
              </w:rPr>
              <w:t>MM</w:t>
            </w:r>
            <w:r w:rsidR="00E20FC9">
              <w:rPr>
                <w:rFonts w:cs="AdvGulliv-R"/>
                <w:lang w:val="en-GB"/>
              </w:rPr>
              <w:t>score</w:t>
            </w:r>
            <w:proofErr w:type="spellEnd"/>
          </w:p>
        </w:tc>
        <w:tc>
          <w:tcPr>
            <w:tcW w:w="1295" w:type="dxa"/>
            <w:vAlign w:val="center"/>
          </w:tcPr>
          <w:p w14:paraId="207DE141" w14:textId="27C63F04" w:rsidR="006B1C4B" w:rsidRPr="000F0254" w:rsidRDefault="006B1C4B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16633E">
              <w:rPr>
                <w:rFonts w:cs="AdvGulliv-R"/>
                <w:lang w:val="en-GB"/>
              </w:rPr>
              <w:t>0.</w:t>
            </w:r>
            <w:r>
              <w:rPr>
                <w:rFonts w:cs="AdvGulliv-R"/>
                <w:lang w:val="en-GB"/>
              </w:rPr>
              <w:t>667</w:t>
            </w:r>
          </w:p>
        </w:tc>
        <w:tc>
          <w:tcPr>
            <w:tcW w:w="1116" w:type="dxa"/>
            <w:vAlign w:val="bottom"/>
          </w:tcPr>
          <w:p w14:paraId="183730CA" w14:textId="59F6C11C" w:rsidR="006B1C4B" w:rsidRPr="000F0254" w:rsidRDefault="006B1C4B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16633E">
              <w:rPr>
                <w:rFonts w:cs="AdvGulliv-R"/>
                <w:lang w:val="en-GB"/>
              </w:rPr>
              <w:t>0.7</w:t>
            </w:r>
            <w:r>
              <w:rPr>
                <w:rFonts w:cs="AdvGulliv-R"/>
                <w:lang w:val="en-GB"/>
              </w:rPr>
              <w:t>02</w:t>
            </w:r>
          </w:p>
        </w:tc>
        <w:tc>
          <w:tcPr>
            <w:tcW w:w="1153" w:type="dxa"/>
            <w:vAlign w:val="bottom"/>
          </w:tcPr>
          <w:p w14:paraId="18577560" w14:textId="1067875F" w:rsidR="006B1C4B" w:rsidRPr="000F0254" w:rsidRDefault="006B1C4B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16633E">
              <w:rPr>
                <w:rFonts w:cs="AdvGulliv-R"/>
                <w:lang w:val="en-GB"/>
              </w:rPr>
              <w:t>0.</w:t>
            </w:r>
            <w:r>
              <w:rPr>
                <w:rFonts w:cs="AdvGulliv-R"/>
                <w:lang w:val="en-GB"/>
              </w:rPr>
              <w:t>950</w:t>
            </w:r>
          </w:p>
        </w:tc>
        <w:tc>
          <w:tcPr>
            <w:tcW w:w="1153" w:type="dxa"/>
            <w:vAlign w:val="bottom"/>
          </w:tcPr>
          <w:p w14:paraId="6E3E9BFE" w14:textId="26219C5D" w:rsidR="006B1C4B" w:rsidRPr="000F0254" w:rsidRDefault="006B1C4B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16633E">
              <w:rPr>
                <w:rFonts w:cs="AdvGulliv-R"/>
                <w:lang w:val="en-GB"/>
              </w:rPr>
              <w:t>0.</w:t>
            </w:r>
            <w:r>
              <w:rPr>
                <w:rFonts w:cs="AdvGulliv-R"/>
                <w:lang w:val="en-GB"/>
              </w:rPr>
              <w:t>342</w:t>
            </w:r>
          </w:p>
        </w:tc>
        <w:tc>
          <w:tcPr>
            <w:tcW w:w="1305" w:type="dxa"/>
            <w:vAlign w:val="bottom"/>
          </w:tcPr>
          <w:p w14:paraId="72F36159" w14:textId="35134B63" w:rsidR="006B1C4B" w:rsidRPr="000F0254" w:rsidRDefault="006B1C4B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16633E">
              <w:rPr>
                <w:rFonts w:cs="AdvGulliv-R"/>
                <w:lang w:val="en-GB"/>
              </w:rPr>
              <w:t>-</w:t>
            </w:r>
            <w:r>
              <w:rPr>
                <w:rFonts w:cs="AdvGulliv-R"/>
                <w:lang w:val="en-GB"/>
              </w:rPr>
              <w:t>0</w:t>
            </w:r>
            <w:r w:rsidRPr="0016633E">
              <w:rPr>
                <w:rFonts w:cs="AdvGulliv-R"/>
                <w:lang w:val="en-GB"/>
              </w:rPr>
              <w:t>.</w:t>
            </w:r>
            <w:r>
              <w:rPr>
                <w:rFonts w:cs="AdvGulliv-R"/>
                <w:lang w:val="en-GB"/>
              </w:rPr>
              <w:t>712</w:t>
            </w:r>
          </w:p>
        </w:tc>
        <w:tc>
          <w:tcPr>
            <w:tcW w:w="1116" w:type="dxa"/>
            <w:vAlign w:val="center"/>
          </w:tcPr>
          <w:p w14:paraId="7DEA79C1" w14:textId="582BB6E1" w:rsidR="006B1C4B" w:rsidRPr="000F0254" w:rsidRDefault="006B1C4B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>
              <w:rPr>
                <w:rFonts w:cs="AdvGulliv-R"/>
                <w:lang w:val="en-GB"/>
              </w:rPr>
              <w:t>2</w:t>
            </w:r>
            <w:r w:rsidRPr="0016633E">
              <w:rPr>
                <w:rFonts w:cs="AdvGulliv-R"/>
                <w:lang w:val="en-GB"/>
              </w:rPr>
              <w:t>.</w:t>
            </w:r>
            <w:r>
              <w:rPr>
                <w:rFonts w:cs="AdvGulliv-R"/>
                <w:lang w:val="en-GB"/>
              </w:rPr>
              <w:t>045</w:t>
            </w:r>
          </w:p>
        </w:tc>
      </w:tr>
      <w:tr w:rsidR="006B1C4B" w:rsidRPr="0016633E" w14:paraId="34C30B90" w14:textId="77777777" w:rsidTr="0007087E">
        <w:tc>
          <w:tcPr>
            <w:tcW w:w="1443" w:type="dxa"/>
          </w:tcPr>
          <w:p w14:paraId="738A1DFF" w14:textId="77777777" w:rsidR="006B1C4B" w:rsidRPr="000F0254" w:rsidRDefault="006B1C4B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r w:rsidRPr="000F0254">
              <w:rPr>
                <w:rFonts w:cs="AdvGulliv-R"/>
                <w:lang w:val="en-GB"/>
              </w:rPr>
              <w:t>ADJ</w:t>
            </w:r>
          </w:p>
        </w:tc>
        <w:tc>
          <w:tcPr>
            <w:tcW w:w="1295" w:type="dxa"/>
            <w:vAlign w:val="center"/>
          </w:tcPr>
          <w:p w14:paraId="14ADA94A" w14:textId="3DADE09E" w:rsidR="006B1C4B" w:rsidRPr="000F0254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-0.039</w:t>
            </w:r>
          </w:p>
        </w:tc>
        <w:tc>
          <w:tcPr>
            <w:tcW w:w="1116" w:type="dxa"/>
            <w:vAlign w:val="bottom"/>
          </w:tcPr>
          <w:p w14:paraId="654433DA" w14:textId="1C82B38C" w:rsidR="006B1C4B" w:rsidRPr="000F0254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0.077</w:t>
            </w:r>
          </w:p>
        </w:tc>
        <w:tc>
          <w:tcPr>
            <w:tcW w:w="1153" w:type="dxa"/>
            <w:vAlign w:val="bottom"/>
          </w:tcPr>
          <w:p w14:paraId="04862657" w14:textId="75C62ADA" w:rsidR="006B1C4B" w:rsidRPr="000F0254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-0.5</w:t>
            </w:r>
            <w:r>
              <w:rPr>
                <w:rFonts w:cs="AdvGulliv-R"/>
                <w:lang w:val="fr-FR"/>
              </w:rPr>
              <w:t>10</w:t>
            </w:r>
          </w:p>
        </w:tc>
        <w:tc>
          <w:tcPr>
            <w:tcW w:w="1153" w:type="dxa"/>
            <w:vAlign w:val="bottom"/>
          </w:tcPr>
          <w:p w14:paraId="2979798D" w14:textId="51CF7376" w:rsidR="006B1C4B" w:rsidRPr="000F0254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0.610</w:t>
            </w:r>
          </w:p>
        </w:tc>
        <w:tc>
          <w:tcPr>
            <w:tcW w:w="1305" w:type="dxa"/>
            <w:vAlign w:val="bottom"/>
          </w:tcPr>
          <w:p w14:paraId="3438D490" w14:textId="29C8497F" w:rsidR="006B1C4B" w:rsidRPr="000F0254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-0.191</w:t>
            </w:r>
          </w:p>
        </w:tc>
        <w:tc>
          <w:tcPr>
            <w:tcW w:w="1116" w:type="dxa"/>
            <w:vAlign w:val="bottom"/>
          </w:tcPr>
          <w:p w14:paraId="033F76F3" w14:textId="2B05B15D" w:rsidR="006B1C4B" w:rsidRPr="000F0254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0.112</w:t>
            </w:r>
          </w:p>
        </w:tc>
      </w:tr>
      <w:tr w:rsidR="006B1C4B" w:rsidRPr="0016633E" w14:paraId="37EF17C4" w14:textId="77777777" w:rsidTr="0007087E">
        <w:tc>
          <w:tcPr>
            <w:tcW w:w="1443" w:type="dxa"/>
          </w:tcPr>
          <w:p w14:paraId="399F7180" w14:textId="77777777" w:rsidR="006B1C4B" w:rsidRPr="000F0254" w:rsidRDefault="006B1C4B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r>
              <w:rPr>
                <w:rFonts w:cs="AdvGulliv-R"/>
                <w:lang w:val="en-GB"/>
              </w:rPr>
              <w:t>CV</w:t>
            </w:r>
          </w:p>
        </w:tc>
        <w:tc>
          <w:tcPr>
            <w:tcW w:w="1295" w:type="dxa"/>
            <w:vAlign w:val="center"/>
          </w:tcPr>
          <w:p w14:paraId="34D21258" w14:textId="05D2C312" w:rsidR="006B1C4B" w:rsidRPr="000F0254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-0.033</w:t>
            </w:r>
          </w:p>
        </w:tc>
        <w:tc>
          <w:tcPr>
            <w:tcW w:w="1116" w:type="dxa"/>
            <w:vAlign w:val="bottom"/>
          </w:tcPr>
          <w:p w14:paraId="7A168172" w14:textId="12CB2668" w:rsidR="006B1C4B" w:rsidRPr="000F0254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0.08</w:t>
            </w:r>
            <w:r>
              <w:rPr>
                <w:rFonts w:cs="AdvGulliv-R"/>
                <w:lang w:val="fr-FR"/>
              </w:rPr>
              <w:t>9</w:t>
            </w:r>
          </w:p>
        </w:tc>
        <w:tc>
          <w:tcPr>
            <w:tcW w:w="1153" w:type="dxa"/>
            <w:vAlign w:val="bottom"/>
          </w:tcPr>
          <w:p w14:paraId="4C70FD8E" w14:textId="10D356CA" w:rsidR="006B1C4B" w:rsidRPr="000F0254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-0.37</w:t>
            </w:r>
            <w:r>
              <w:rPr>
                <w:rFonts w:cs="AdvGulliv-R"/>
                <w:lang w:val="fr-FR"/>
              </w:rPr>
              <w:t>8</w:t>
            </w:r>
          </w:p>
        </w:tc>
        <w:tc>
          <w:tcPr>
            <w:tcW w:w="1153" w:type="dxa"/>
            <w:vAlign w:val="bottom"/>
          </w:tcPr>
          <w:p w14:paraId="25BC1644" w14:textId="08F71A83" w:rsidR="006B1C4B" w:rsidRPr="000F0254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0.70</w:t>
            </w:r>
            <w:r>
              <w:rPr>
                <w:rFonts w:cs="AdvGulliv-R"/>
                <w:lang w:val="fr-FR"/>
              </w:rPr>
              <w:t>6</w:t>
            </w:r>
          </w:p>
        </w:tc>
        <w:tc>
          <w:tcPr>
            <w:tcW w:w="1305" w:type="dxa"/>
            <w:vAlign w:val="bottom"/>
          </w:tcPr>
          <w:p w14:paraId="3BAEF4D6" w14:textId="2B67BBE2" w:rsidR="006B1C4B" w:rsidRPr="000F0254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-0.20</w:t>
            </w:r>
            <w:r>
              <w:rPr>
                <w:rFonts w:cs="AdvGulliv-R"/>
                <w:lang w:val="fr-FR"/>
              </w:rPr>
              <w:t>8</w:t>
            </w:r>
          </w:p>
        </w:tc>
        <w:tc>
          <w:tcPr>
            <w:tcW w:w="1116" w:type="dxa"/>
            <w:vAlign w:val="bottom"/>
          </w:tcPr>
          <w:p w14:paraId="41F3902E" w14:textId="17411195" w:rsidR="006B1C4B" w:rsidRPr="000F0254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0.14</w:t>
            </w:r>
            <w:r>
              <w:rPr>
                <w:rFonts w:cs="AdvGulliv-R"/>
                <w:lang w:val="fr-FR"/>
              </w:rPr>
              <w:t>1</w:t>
            </w:r>
          </w:p>
        </w:tc>
      </w:tr>
      <w:tr w:rsidR="006B1C4B" w:rsidRPr="0016633E" w14:paraId="1497B620" w14:textId="77777777" w:rsidTr="0007087E">
        <w:tc>
          <w:tcPr>
            <w:tcW w:w="1443" w:type="dxa"/>
          </w:tcPr>
          <w:p w14:paraId="6A6F98FC" w14:textId="77777777" w:rsidR="006B1C4B" w:rsidRPr="000F0254" w:rsidRDefault="006B1C4B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r w:rsidRPr="000F0254">
              <w:rPr>
                <w:rFonts w:cs="AdvGulliv-R"/>
                <w:lang w:val="en-GB"/>
              </w:rPr>
              <w:t>CT</w:t>
            </w:r>
          </w:p>
        </w:tc>
        <w:tc>
          <w:tcPr>
            <w:tcW w:w="1295" w:type="dxa"/>
            <w:vAlign w:val="center"/>
          </w:tcPr>
          <w:p w14:paraId="564CF322" w14:textId="1CC3BBE2" w:rsidR="006B1C4B" w:rsidRPr="000F0254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-0.00</w:t>
            </w:r>
            <w:r>
              <w:rPr>
                <w:rFonts w:cs="AdvGulliv-R"/>
                <w:lang w:val="fr-FR"/>
              </w:rPr>
              <w:t>7</w:t>
            </w:r>
          </w:p>
        </w:tc>
        <w:tc>
          <w:tcPr>
            <w:tcW w:w="1116" w:type="dxa"/>
            <w:vAlign w:val="bottom"/>
          </w:tcPr>
          <w:p w14:paraId="6118354B" w14:textId="58E08234" w:rsidR="006B1C4B" w:rsidRPr="000F0254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0.033</w:t>
            </w:r>
          </w:p>
        </w:tc>
        <w:tc>
          <w:tcPr>
            <w:tcW w:w="1153" w:type="dxa"/>
            <w:vAlign w:val="bottom"/>
          </w:tcPr>
          <w:p w14:paraId="78C16532" w14:textId="1ED6FA03" w:rsidR="006B1C4B" w:rsidRPr="000F0254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-0.20</w:t>
            </w:r>
            <w:r>
              <w:rPr>
                <w:rFonts w:cs="AdvGulliv-R"/>
                <w:lang w:val="fr-FR"/>
              </w:rPr>
              <w:t>4</w:t>
            </w:r>
          </w:p>
        </w:tc>
        <w:tc>
          <w:tcPr>
            <w:tcW w:w="1153" w:type="dxa"/>
            <w:vAlign w:val="bottom"/>
          </w:tcPr>
          <w:p w14:paraId="2E541F09" w14:textId="2D8731D3" w:rsidR="006B1C4B" w:rsidRPr="000F0254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0.83</w:t>
            </w:r>
            <w:r>
              <w:rPr>
                <w:rFonts w:cs="AdvGulliv-R"/>
                <w:lang w:val="fr-FR"/>
              </w:rPr>
              <w:t>9</w:t>
            </w:r>
          </w:p>
        </w:tc>
        <w:tc>
          <w:tcPr>
            <w:tcW w:w="1305" w:type="dxa"/>
            <w:vAlign w:val="bottom"/>
          </w:tcPr>
          <w:p w14:paraId="6C375716" w14:textId="616E25D7" w:rsidR="006B1C4B" w:rsidRPr="000F0254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-0.07</w:t>
            </w:r>
            <w:r>
              <w:rPr>
                <w:rFonts w:cs="AdvGulliv-R"/>
                <w:lang w:val="fr-FR"/>
              </w:rPr>
              <w:t>3</w:t>
            </w:r>
          </w:p>
        </w:tc>
        <w:tc>
          <w:tcPr>
            <w:tcW w:w="1116" w:type="dxa"/>
            <w:vAlign w:val="bottom"/>
          </w:tcPr>
          <w:p w14:paraId="2214D763" w14:textId="4A3A17AF" w:rsidR="006B1C4B" w:rsidRPr="000F0254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0.059</w:t>
            </w:r>
          </w:p>
        </w:tc>
      </w:tr>
      <w:tr w:rsidR="006B1C4B" w:rsidRPr="0016633E" w14:paraId="00A5136F" w14:textId="77777777" w:rsidTr="0007087E">
        <w:tc>
          <w:tcPr>
            <w:tcW w:w="1443" w:type="dxa"/>
          </w:tcPr>
          <w:p w14:paraId="1B32B634" w14:textId="77777777" w:rsidR="006B1C4B" w:rsidRPr="000F0254" w:rsidRDefault="006B1C4B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proofErr w:type="spellStart"/>
            <w:r w:rsidRPr="000F0254">
              <w:rPr>
                <w:rFonts w:cs="AdvGulliv-R"/>
                <w:lang w:val="en-GB"/>
              </w:rPr>
              <w:t>V</w:t>
            </w:r>
            <w:r>
              <w:rPr>
                <w:rFonts w:cs="AdvGulliv-R"/>
                <w:lang w:val="en-GB"/>
              </w:rPr>
              <w:t>el</w:t>
            </w:r>
            <w:r w:rsidRPr="000F0254">
              <w:rPr>
                <w:rFonts w:cs="AdvGulliv-R"/>
                <w:lang w:val="en-GB"/>
              </w:rPr>
              <w:t>M</w:t>
            </w:r>
            <w:r>
              <w:rPr>
                <w:rFonts w:cs="AdvGulliv-R"/>
                <w:lang w:val="en-GB"/>
              </w:rPr>
              <w:t>ot</w:t>
            </w:r>
            <w:proofErr w:type="spellEnd"/>
          </w:p>
        </w:tc>
        <w:tc>
          <w:tcPr>
            <w:tcW w:w="1295" w:type="dxa"/>
            <w:vAlign w:val="center"/>
          </w:tcPr>
          <w:p w14:paraId="0384B4CC" w14:textId="6BBA7C1B" w:rsidR="006B1C4B" w:rsidRPr="00C53078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31.599</w:t>
            </w:r>
          </w:p>
        </w:tc>
        <w:tc>
          <w:tcPr>
            <w:tcW w:w="1116" w:type="dxa"/>
            <w:vAlign w:val="bottom"/>
          </w:tcPr>
          <w:p w14:paraId="1518A9AA" w14:textId="5AD89ABB" w:rsidR="006B1C4B" w:rsidRPr="000F0254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11.167</w:t>
            </w:r>
          </w:p>
        </w:tc>
        <w:tc>
          <w:tcPr>
            <w:tcW w:w="1153" w:type="dxa"/>
            <w:vAlign w:val="bottom"/>
          </w:tcPr>
          <w:p w14:paraId="6E319108" w14:textId="54840951" w:rsidR="006B1C4B" w:rsidRPr="000F0254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2.8</w:t>
            </w:r>
            <w:r w:rsidR="004A5901">
              <w:rPr>
                <w:rFonts w:cs="AdvGulliv-R"/>
                <w:lang w:val="fr-FR"/>
              </w:rPr>
              <w:t>30</w:t>
            </w:r>
          </w:p>
        </w:tc>
        <w:tc>
          <w:tcPr>
            <w:tcW w:w="1153" w:type="dxa"/>
            <w:vAlign w:val="bottom"/>
          </w:tcPr>
          <w:p w14:paraId="7E95DB89" w14:textId="2C06DC79" w:rsidR="006B1C4B" w:rsidRPr="000F0254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0.00</w:t>
            </w:r>
            <w:r w:rsidR="004A5901">
              <w:rPr>
                <w:rFonts w:cs="AdvGulliv-R"/>
                <w:lang w:val="fr-FR"/>
              </w:rPr>
              <w:t>5</w:t>
            </w:r>
          </w:p>
        </w:tc>
        <w:tc>
          <w:tcPr>
            <w:tcW w:w="1305" w:type="dxa"/>
            <w:vAlign w:val="bottom"/>
          </w:tcPr>
          <w:p w14:paraId="56140BE2" w14:textId="37BAC5F5" w:rsidR="006B1C4B" w:rsidRPr="000F0254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9.661</w:t>
            </w:r>
          </w:p>
        </w:tc>
        <w:tc>
          <w:tcPr>
            <w:tcW w:w="1116" w:type="dxa"/>
            <w:vAlign w:val="bottom"/>
          </w:tcPr>
          <w:p w14:paraId="5A18B358" w14:textId="22ACF427" w:rsidR="006B1C4B" w:rsidRPr="000F0254" w:rsidRDefault="00AE7B98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53.537</w:t>
            </w:r>
          </w:p>
        </w:tc>
      </w:tr>
      <w:tr w:rsidR="006B1C4B" w:rsidRPr="0016633E" w14:paraId="1ED44617" w14:textId="77777777" w:rsidTr="0007087E">
        <w:tc>
          <w:tcPr>
            <w:tcW w:w="1443" w:type="dxa"/>
          </w:tcPr>
          <w:p w14:paraId="57E74258" w14:textId="77777777" w:rsidR="006B1C4B" w:rsidRPr="000F0254" w:rsidRDefault="006B1C4B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proofErr w:type="spellStart"/>
            <w:r w:rsidRPr="000F0254">
              <w:rPr>
                <w:rFonts w:cs="AdvGulliv-R"/>
                <w:lang w:val="en-GB"/>
              </w:rPr>
              <w:t>A</w:t>
            </w:r>
            <w:r>
              <w:rPr>
                <w:rFonts w:cs="AdvGulliv-R"/>
                <w:lang w:val="en-GB"/>
              </w:rPr>
              <w:t>ccMot</w:t>
            </w:r>
            <w:proofErr w:type="spellEnd"/>
          </w:p>
        </w:tc>
        <w:tc>
          <w:tcPr>
            <w:tcW w:w="1295" w:type="dxa"/>
            <w:vAlign w:val="bottom"/>
          </w:tcPr>
          <w:p w14:paraId="5DE90C93" w14:textId="6A6DD4BB" w:rsidR="006B1C4B" w:rsidRPr="000F0254" w:rsidRDefault="004A5901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22.348</w:t>
            </w:r>
          </w:p>
        </w:tc>
        <w:tc>
          <w:tcPr>
            <w:tcW w:w="1116" w:type="dxa"/>
            <w:vAlign w:val="bottom"/>
          </w:tcPr>
          <w:p w14:paraId="50944A34" w14:textId="5840AD6B" w:rsidR="006B1C4B" w:rsidRPr="000F0254" w:rsidRDefault="004A5901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21.763</w:t>
            </w:r>
          </w:p>
        </w:tc>
        <w:tc>
          <w:tcPr>
            <w:tcW w:w="1153" w:type="dxa"/>
            <w:vAlign w:val="bottom"/>
          </w:tcPr>
          <w:p w14:paraId="63EF8ED2" w14:textId="1001136C" w:rsidR="006B1C4B" w:rsidRPr="000F0254" w:rsidRDefault="004A5901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1.02</w:t>
            </w:r>
            <w:r>
              <w:rPr>
                <w:rFonts w:cs="AdvGulliv-R"/>
                <w:lang w:val="fr-FR"/>
              </w:rPr>
              <w:t>7</w:t>
            </w:r>
          </w:p>
        </w:tc>
        <w:tc>
          <w:tcPr>
            <w:tcW w:w="1153" w:type="dxa"/>
            <w:vAlign w:val="bottom"/>
          </w:tcPr>
          <w:p w14:paraId="7846F7A3" w14:textId="6C341CBA" w:rsidR="006B1C4B" w:rsidRPr="000F0254" w:rsidRDefault="004A5901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0.30</w:t>
            </w:r>
            <w:r>
              <w:rPr>
                <w:rFonts w:cs="AdvGulliv-R"/>
                <w:lang w:val="fr-FR"/>
              </w:rPr>
              <w:t>5</w:t>
            </w:r>
          </w:p>
        </w:tc>
        <w:tc>
          <w:tcPr>
            <w:tcW w:w="1305" w:type="dxa"/>
            <w:vAlign w:val="bottom"/>
          </w:tcPr>
          <w:p w14:paraId="559710E4" w14:textId="73437AB6" w:rsidR="006B1C4B" w:rsidRPr="000F0254" w:rsidRDefault="004A5901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-20.407</w:t>
            </w:r>
          </w:p>
        </w:tc>
        <w:tc>
          <w:tcPr>
            <w:tcW w:w="1116" w:type="dxa"/>
            <w:vAlign w:val="bottom"/>
          </w:tcPr>
          <w:p w14:paraId="1F6FCB3A" w14:textId="17BAD2C1" w:rsidR="006B1C4B" w:rsidRPr="000F0254" w:rsidRDefault="004A5901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65.103</w:t>
            </w:r>
          </w:p>
        </w:tc>
      </w:tr>
      <w:tr w:rsidR="006B1C4B" w:rsidRPr="0016633E" w14:paraId="769CA1BB" w14:textId="77777777" w:rsidTr="0007087E">
        <w:tc>
          <w:tcPr>
            <w:tcW w:w="1443" w:type="dxa"/>
          </w:tcPr>
          <w:p w14:paraId="5091A7E9" w14:textId="77777777" w:rsidR="006B1C4B" w:rsidRPr="000F0254" w:rsidRDefault="006B1C4B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proofErr w:type="spellStart"/>
            <w:r w:rsidRPr="000F0254">
              <w:rPr>
                <w:rFonts w:cs="AdvGulliv-R"/>
                <w:lang w:val="en-GB"/>
              </w:rPr>
              <w:t>V</w:t>
            </w:r>
            <w:r>
              <w:rPr>
                <w:rFonts w:cs="AdvGulliv-R"/>
                <w:lang w:val="en-GB"/>
              </w:rPr>
              <w:t>el</w:t>
            </w:r>
            <w:r w:rsidRPr="000F0254">
              <w:rPr>
                <w:rFonts w:cs="AdvGulliv-R"/>
                <w:lang w:val="en-GB"/>
              </w:rPr>
              <w:t>A</w:t>
            </w:r>
            <w:r>
              <w:rPr>
                <w:rFonts w:cs="AdvGulliv-R"/>
                <w:lang w:val="en-GB"/>
              </w:rPr>
              <w:t>tt</w:t>
            </w:r>
            <w:proofErr w:type="spellEnd"/>
          </w:p>
        </w:tc>
        <w:tc>
          <w:tcPr>
            <w:tcW w:w="1295" w:type="dxa"/>
            <w:vAlign w:val="center"/>
          </w:tcPr>
          <w:p w14:paraId="7EE38163" w14:textId="78B3746C" w:rsidR="006B1C4B" w:rsidRPr="000F0254" w:rsidRDefault="004A5901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0.00</w:t>
            </w:r>
            <w:r>
              <w:rPr>
                <w:rFonts w:cs="AdvGulliv-R"/>
                <w:lang w:val="fr-FR"/>
              </w:rPr>
              <w:t>1</w:t>
            </w:r>
          </w:p>
        </w:tc>
        <w:tc>
          <w:tcPr>
            <w:tcW w:w="1116" w:type="dxa"/>
            <w:vAlign w:val="bottom"/>
          </w:tcPr>
          <w:p w14:paraId="78E7BACF" w14:textId="7C66B0C0" w:rsidR="006B1C4B" w:rsidRPr="000F0254" w:rsidRDefault="004A5901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0.03</w:t>
            </w:r>
            <w:r>
              <w:rPr>
                <w:rFonts w:cs="AdvGulliv-R"/>
                <w:lang w:val="fr-FR"/>
              </w:rPr>
              <w:t>5</w:t>
            </w:r>
          </w:p>
        </w:tc>
        <w:tc>
          <w:tcPr>
            <w:tcW w:w="1153" w:type="dxa"/>
            <w:vAlign w:val="bottom"/>
          </w:tcPr>
          <w:p w14:paraId="6CF67D2D" w14:textId="492760F9" w:rsidR="006B1C4B" w:rsidRPr="000F0254" w:rsidRDefault="004A5901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0.02</w:t>
            </w:r>
            <w:r>
              <w:rPr>
                <w:rFonts w:cs="AdvGulliv-R"/>
                <w:lang w:val="fr-FR"/>
              </w:rPr>
              <w:t>1</w:t>
            </w:r>
          </w:p>
        </w:tc>
        <w:tc>
          <w:tcPr>
            <w:tcW w:w="1153" w:type="dxa"/>
            <w:vAlign w:val="bottom"/>
          </w:tcPr>
          <w:p w14:paraId="472D096E" w14:textId="1B766FDA" w:rsidR="006B1C4B" w:rsidRPr="000F0254" w:rsidRDefault="004A5901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0.983</w:t>
            </w:r>
          </w:p>
        </w:tc>
        <w:tc>
          <w:tcPr>
            <w:tcW w:w="1305" w:type="dxa"/>
            <w:vAlign w:val="bottom"/>
          </w:tcPr>
          <w:p w14:paraId="25CF91F6" w14:textId="6E694811" w:rsidR="006B1C4B" w:rsidRPr="000F0254" w:rsidRDefault="004A5901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-0.06</w:t>
            </w:r>
            <w:r>
              <w:rPr>
                <w:rFonts w:cs="AdvGulliv-R"/>
                <w:lang w:val="fr-FR"/>
              </w:rPr>
              <w:t>8</w:t>
            </w:r>
          </w:p>
        </w:tc>
        <w:tc>
          <w:tcPr>
            <w:tcW w:w="1116" w:type="dxa"/>
            <w:vAlign w:val="bottom"/>
          </w:tcPr>
          <w:p w14:paraId="271F4B68" w14:textId="6BA8FDB6" w:rsidR="006B1C4B" w:rsidRPr="000F0254" w:rsidRDefault="004A5901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0.069</w:t>
            </w:r>
          </w:p>
        </w:tc>
      </w:tr>
      <w:tr w:rsidR="006B1C4B" w:rsidRPr="0016633E" w14:paraId="7384C78F" w14:textId="77777777" w:rsidTr="0007087E">
        <w:tc>
          <w:tcPr>
            <w:tcW w:w="1443" w:type="dxa"/>
          </w:tcPr>
          <w:p w14:paraId="71F571AD" w14:textId="77777777" w:rsidR="006B1C4B" w:rsidRPr="000F0254" w:rsidRDefault="006B1C4B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proofErr w:type="spellStart"/>
            <w:r w:rsidRPr="000F0254">
              <w:rPr>
                <w:rFonts w:cs="AdvGulliv-R"/>
                <w:lang w:val="en-GB"/>
              </w:rPr>
              <w:t>A</w:t>
            </w:r>
            <w:r>
              <w:rPr>
                <w:rFonts w:cs="AdvGulliv-R"/>
                <w:lang w:val="en-GB"/>
              </w:rPr>
              <w:t>cc</w:t>
            </w:r>
            <w:r w:rsidRPr="000F0254">
              <w:rPr>
                <w:rFonts w:cs="AdvGulliv-R"/>
                <w:lang w:val="en-GB"/>
              </w:rPr>
              <w:t>A</w:t>
            </w:r>
            <w:r>
              <w:rPr>
                <w:rFonts w:cs="AdvGulliv-R"/>
                <w:lang w:val="en-GB"/>
              </w:rPr>
              <w:t>tt</w:t>
            </w:r>
            <w:proofErr w:type="spellEnd"/>
          </w:p>
        </w:tc>
        <w:tc>
          <w:tcPr>
            <w:tcW w:w="1295" w:type="dxa"/>
            <w:vAlign w:val="bottom"/>
          </w:tcPr>
          <w:p w14:paraId="7016E5AB" w14:textId="13F796B3" w:rsidR="006B1C4B" w:rsidRPr="006F184B" w:rsidRDefault="004A5901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-6.487</w:t>
            </w:r>
          </w:p>
        </w:tc>
        <w:tc>
          <w:tcPr>
            <w:tcW w:w="1116" w:type="dxa"/>
            <w:vAlign w:val="bottom"/>
          </w:tcPr>
          <w:p w14:paraId="3975B9A6" w14:textId="3EE7FD3A" w:rsidR="006B1C4B" w:rsidRPr="000F0254" w:rsidRDefault="004A5901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12.338</w:t>
            </w:r>
          </w:p>
        </w:tc>
        <w:tc>
          <w:tcPr>
            <w:tcW w:w="1153" w:type="dxa"/>
            <w:vAlign w:val="bottom"/>
          </w:tcPr>
          <w:p w14:paraId="745FD7C3" w14:textId="57E8AB11" w:rsidR="006B1C4B" w:rsidRPr="000F0254" w:rsidRDefault="004A5901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-0.52</w:t>
            </w:r>
            <w:r>
              <w:rPr>
                <w:rFonts w:cs="AdvGulliv-R"/>
                <w:lang w:val="fr-FR"/>
              </w:rPr>
              <w:t>6</w:t>
            </w:r>
          </w:p>
        </w:tc>
        <w:tc>
          <w:tcPr>
            <w:tcW w:w="1153" w:type="dxa"/>
            <w:vAlign w:val="bottom"/>
          </w:tcPr>
          <w:p w14:paraId="1BE55877" w14:textId="7D9D98CE" w:rsidR="006B1C4B" w:rsidRPr="000F0254" w:rsidRDefault="004A5901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0.599</w:t>
            </w:r>
          </w:p>
        </w:tc>
        <w:tc>
          <w:tcPr>
            <w:tcW w:w="1305" w:type="dxa"/>
            <w:vAlign w:val="bottom"/>
          </w:tcPr>
          <w:p w14:paraId="487F9430" w14:textId="38020582" w:rsidR="006B1C4B" w:rsidRPr="000F0254" w:rsidRDefault="004A5901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-30.726</w:t>
            </w:r>
          </w:p>
        </w:tc>
        <w:tc>
          <w:tcPr>
            <w:tcW w:w="1116" w:type="dxa"/>
            <w:vAlign w:val="bottom"/>
          </w:tcPr>
          <w:p w14:paraId="6164CFCD" w14:textId="4448C588" w:rsidR="006B1C4B" w:rsidRPr="000F0254" w:rsidRDefault="004A5901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6B1C4B">
              <w:rPr>
                <w:rFonts w:cs="AdvGulliv-R"/>
                <w:lang w:val="fr-FR"/>
              </w:rPr>
              <w:t>17.751</w:t>
            </w:r>
          </w:p>
        </w:tc>
      </w:tr>
      <w:tr w:rsidR="006B1C4B" w:rsidRPr="0016633E" w14:paraId="3EB949AD" w14:textId="77777777" w:rsidTr="0007087E">
        <w:tc>
          <w:tcPr>
            <w:tcW w:w="1443" w:type="dxa"/>
          </w:tcPr>
          <w:p w14:paraId="47E89BDB" w14:textId="77777777" w:rsidR="006B1C4B" w:rsidRPr="000F0254" w:rsidRDefault="006B1C4B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proofErr w:type="spellStart"/>
            <w:r w:rsidRPr="000F0254">
              <w:rPr>
                <w:rFonts w:cs="AdvGulliv-R"/>
                <w:lang w:val="en-GB"/>
              </w:rPr>
              <w:t>I</w:t>
            </w:r>
            <w:r>
              <w:rPr>
                <w:rFonts w:cs="AdvGulliv-R"/>
                <w:lang w:val="en-GB"/>
              </w:rPr>
              <w:t>nitSpeed</w:t>
            </w:r>
            <w:proofErr w:type="spellEnd"/>
          </w:p>
        </w:tc>
        <w:tc>
          <w:tcPr>
            <w:tcW w:w="1295" w:type="dxa"/>
          </w:tcPr>
          <w:p w14:paraId="41AFF168" w14:textId="24BA219F" w:rsidR="006B1C4B" w:rsidRPr="006F184B" w:rsidRDefault="004A5901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0D03F1">
              <w:rPr>
                <w:rFonts w:cs="AdvGulliv-R"/>
              </w:rPr>
              <w:t>0.05</w:t>
            </w:r>
            <w:r>
              <w:rPr>
                <w:rFonts w:cs="AdvGulliv-R"/>
              </w:rPr>
              <w:t>7</w:t>
            </w:r>
          </w:p>
        </w:tc>
        <w:tc>
          <w:tcPr>
            <w:tcW w:w="1116" w:type="dxa"/>
          </w:tcPr>
          <w:p w14:paraId="15CCFC40" w14:textId="0A9ED114" w:rsidR="006B1C4B" w:rsidRPr="000F0254" w:rsidRDefault="004A5901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0D03F1">
              <w:rPr>
                <w:rFonts w:cs="AdvGulliv-R"/>
              </w:rPr>
              <w:t>0.012</w:t>
            </w:r>
          </w:p>
        </w:tc>
        <w:tc>
          <w:tcPr>
            <w:tcW w:w="1153" w:type="dxa"/>
          </w:tcPr>
          <w:p w14:paraId="73F5D214" w14:textId="7562EEFA" w:rsidR="006B1C4B" w:rsidRPr="000F0254" w:rsidRDefault="004A5901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0D03F1">
              <w:rPr>
                <w:rFonts w:cs="AdvGulliv-R"/>
              </w:rPr>
              <w:t>4.625</w:t>
            </w:r>
          </w:p>
        </w:tc>
        <w:tc>
          <w:tcPr>
            <w:tcW w:w="1153" w:type="dxa"/>
          </w:tcPr>
          <w:p w14:paraId="38893743" w14:textId="2C7C1B8A" w:rsidR="006B1C4B" w:rsidRPr="000F0254" w:rsidRDefault="006B1C4B" w:rsidP="00D24B20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C53078">
              <w:rPr>
                <w:rFonts w:cs="AdvGulliv-R"/>
                <w:lang w:val="en-GB"/>
              </w:rPr>
              <w:t>0.</w:t>
            </w:r>
            <w:r>
              <w:rPr>
                <w:rFonts w:cs="AdvGulliv-R"/>
                <w:lang w:val="en-GB"/>
              </w:rPr>
              <w:t>0</w:t>
            </w:r>
            <w:r w:rsidR="00D24B20">
              <w:rPr>
                <w:rFonts w:cs="AdvGulliv-R"/>
                <w:lang w:val="en-GB"/>
              </w:rPr>
              <w:t>00</w:t>
            </w:r>
          </w:p>
        </w:tc>
        <w:tc>
          <w:tcPr>
            <w:tcW w:w="1305" w:type="dxa"/>
          </w:tcPr>
          <w:p w14:paraId="0319D1B2" w14:textId="35A5233E" w:rsidR="006B1C4B" w:rsidRPr="000F0254" w:rsidRDefault="004A5901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0D03F1">
              <w:rPr>
                <w:rFonts w:cs="AdvGulliv-R"/>
              </w:rPr>
              <w:t>0.03</w:t>
            </w:r>
            <w:r>
              <w:rPr>
                <w:rFonts w:cs="AdvGulliv-R"/>
              </w:rPr>
              <w:t>3</w:t>
            </w:r>
          </w:p>
        </w:tc>
        <w:tc>
          <w:tcPr>
            <w:tcW w:w="1116" w:type="dxa"/>
          </w:tcPr>
          <w:p w14:paraId="108E50AA" w14:textId="38DAABBC" w:rsidR="006B1C4B" w:rsidRPr="000F0254" w:rsidRDefault="004A5901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0D03F1">
              <w:rPr>
                <w:rFonts w:cs="AdvGulliv-R"/>
              </w:rPr>
              <w:t>0.08</w:t>
            </w:r>
            <w:r>
              <w:rPr>
                <w:rFonts w:cs="AdvGulliv-R"/>
              </w:rPr>
              <w:t>1</w:t>
            </w:r>
          </w:p>
        </w:tc>
      </w:tr>
      <w:tr w:rsidR="006B1C4B" w:rsidRPr="0016633E" w14:paraId="0A1A48FF" w14:textId="77777777" w:rsidTr="0007087E">
        <w:tc>
          <w:tcPr>
            <w:tcW w:w="1443" w:type="dxa"/>
          </w:tcPr>
          <w:p w14:paraId="654C3A00" w14:textId="77777777" w:rsidR="006B1C4B" w:rsidRPr="000F0254" w:rsidRDefault="006B1C4B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r>
              <w:rPr>
                <w:rFonts w:cs="AdvGulliv-R"/>
                <w:lang w:val="en-GB"/>
              </w:rPr>
              <w:t>Selection</w:t>
            </w:r>
          </w:p>
        </w:tc>
        <w:tc>
          <w:tcPr>
            <w:tcW w:w="1295" w:type="dxa"/>
          </w:tcPr>
          <w:p w14:paraId="385A0F22" w14:textId="56370A39" w:rsidR="006B1C4B" w:rsidRPr="006F184B" w:rsidRDefault="004A5901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0D03F1">
              <w:rPr>
                <w:rFonts w:cs="AdvGulliv-R"/>
              </w:rPr>
              <w:t>0.20</w:t>
            </w:r>
            <w:r>
              <w:rPr>
                <w:rFonts w:cs="AdvGulliv-R"/>
              </w:rPr>
              <w:t>4</w:t>
            </w:r>
          </w:p>
        </w:tc>
        <w:tc>
          <w:tcPr>
            <w:tcW w:w="1116" w:type="dxa"/>
          </w:tcPr>
          <w:p w14:paraId="72034BDD" w14:textId="6D6E343F" w:rsidR="006B1C4B" w:rsidRPr="000F0254" w:rsidRDefault="004A5901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0D03F1">
              <w:rPr>
                <w:rFonts w:cs="AdvGulliv-R"/>
              </w:rPr>
              <w:t>1.45</w:t>
            </w:r>
            <w:r>
              <w:rPr>
                <w:rFonts w:cs="AdvGulliv-R"/>
              </w:rPr>
              <w:t>3</w:t>
            </w:r>
          </w:p>
        </w:tc>
        <w:tc>
          <w:tcPr>
            <w:tcW w:w="1153" w:type="dxa"/>
          </w:tcPr>
          <w:p w14:paraId="03824630" w14:textId="699027FC" w:rsidR="006B1C4B" w:rsidRPr="000F0254" w:rsidRDefault="004A5901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0D03F1">
              <w:rPr>
                <w:rFonts w:cs="AdvGulliv-R"/>
              </w:rPr>
              <w:t>0.140</w:t>
            </w:r>
          </w:p>
        </w:tc>
        <w:tc>
          <w:tcPr>
            <w:tcW w:w="1153" w:type="dxa"/>
          </w:tcPr>
          <w:p w14:paraId="37CB5E4E" w14:textId="0750D116" w:rsidR="006B1C4B" w:rsidRPr="000F0254" w:rsidRDefault="004A5901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0D03F1">
              <w:rPr>
                <w:rFonts w:cs="AdvGulliv-R"/>
              </w:rPr>
              <w:t>0.888</w:t>
            </w:r>
          </w:p>
        </w:tc>
        <w:tc>
          <w:tcPr>
            <w:tcW w:w="1305" w:type="dxa"/>
          </w:tcPr>
          <w:p w14:paraId="0FED9906" w14:textId="238F7D81" w:rsidR="006B1C4B" w:rsidRPr="000F0254" w:rsidRDefault="004A5901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0D03F1">
              <w:rPr>
                <w:rFonts w:cs="AdvGulliv-R"/>
              </w:rPr>
              <w:t>-2.650</w:t>
            </w:r>
          </w:p>
        </w:tc>
        <w:tc>
          <w:tcPr>
            <w:tcW w:w="1116" w:type="dxa"/>
          </w:tcPr>
          <w:p w14:paraId="291447FC" w14:textId="74DF3643" w:rsidR="006B1C4B" w:rsidRPr="000F0254" w:rsidRDefault="004A5901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0D03F1">
              <w:rPr>
                <w:rFonts w:cs="AdvGulliv-R"/>
              </w:rPr>
              <w:t>3.05</w:t>
            </w:r>
            <w:r>
              <w:rPr>
                <w:rFonts w:cs="AdvGulliv-R"/>
              </w:rPr>
              <w:t>8</w:t>
            </w:r>
          </w:p>
        </w:tc>
      </w:tr>
    </w:tbl>
    <w:p w14:paraId="21973456" w14:textId="77777777" w:rsidR="006B1C4B" w:rsidRDefault="006B1C4B" w:rsidP="003B1FA6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bdr w:val="none" w:sz="0" w:space="0" w:color="auto" w:frame="1"/>
          <w:shd w:val="clear" w:color="auto" w:fill="FFFFFF"/>
          <w:lang w:eastAsia="zh-CN"/>
        </w:rPr>
      </w:pPr>
    </w:p>
    <w:p w14:paraId="52E7BD01" w14:textId="01E770FA" w:rsidR="006B1C4B" w:rsidRPr="004A5901" w:rsidRDefault="00DF1013" w:rsidP="00DF1013">
      <w:pPr>
        <w:contextualSpacing/>
        <w:jc w:val="both"/>
        <w:rPr>
          <w:rFonts w:cs="AdvGulliv-R"/>
          <w:lang w:val="fr-FR"/>
        </w:rPr>
      </w:pPr>
      <w:r w:rsidRPr="00BA0856">
        <w:rPr>
          <w:rFonts w:eastAsia="Times New Roman" w:cs="Times New Roman"/>
          <w:b/>
          <w:bCs/>
          <w:color w:val="000000"/>
          <w:szCs w:val="24"/>
          <w:bdr w:val="none" w:sz="0" w:space="0" w:color="auto" w:frame="1"/>
          <w:shd w:val="clear" w:color="auto" w:fill="FFFFFF"/>
          <w:lang w:eastAsia="zh-CN"/>
        </w:rPr>
        <w:t xml:space="preserve">Table </w:t>
      </w:r>
      <w:r>
        <w:rPr>
          <w:rFonts w:eastAsia="Times New Roman" w:cs="Times New Roman"/>
          <w:b/>
          <w:bCs/>
          <w:color w:val="000000"/>
          <w:szCs w:val="24"/>
          <w:bdr w:val="none" w:sz="0" w:space="0" w:color="auto" w:frame="1"/>
          <w:shd w:val="clear" w:color="auto" w:fill="FFFFFF"/>
          <w:lang w:eastAsia="zh-CN"/>
        </w:rPr>
        <w:t>1</w:t>
      </w:r>
      <w:r w:rsidRPr="00BA0856">
        <w:rPr>
          <w:rFonts w:eastAsia="Times New Roman" w:cs="Times New Roman"/>
          <w:b/>
          <w:bCs/>
          <w:color w:val="000000"/>
          <w:szCs w:val="24"/>
          <w:bdr w:val="none" w:sz="0" w:space="0" w:color="auto" w:frame="1"/>
          <w:shd w:val="clear" w:color="auto" w:fill="FFFFFF"/>
          <w:lang w:eastAsia="zh-CN"/>
        </w:rPr>
        <w:t>S. </w:t>
      </w:r>
      <w:r w:rsidR="00E20FC9">
        <w:rPr>
          <w:rFonts w:eastAsia="Times New Roman" w:cs="Times New Roman"/>
          <w:color w:val="000000"/>
          <w:szCs w:val="24"/>
          <w:bdr w:val="none" w:sz="0" w:space="0" w:color="auto" w:frame="1"/>
          <w:shd w:val="clear" w:color="auto" w:fill="FFFFFF"/>
          <w:lang w:eastAsia="zh-CN"/>
        </w:rPr>
        <w:t xml:space="preserve">Results of the trial-wise </w:t>
      </w:r>
      <w:r w:rsidRPr="00BA0856">
        <w:rPr>
          <w:rFonts w:eastAsia="Times New Roman" w:cs="Times New Roman"/>
          <w:color w:val="000000"/>
          <w:szCs w:val="24"/>
          <w:bdr w:val="none" w:sz="0" w:space="0" w:color="auto" w:frame="1"/>
          <w:shd w:val="clear" w:color="auto" w:fill="FFFFFF"/>
          <w:lang w:eastAsia="zh-CN"/>
        </w:rPr>
        <w:t xml:space="preserve">LMM analysis </w:t>
      </w:r>
      <w:r w:rsidR="00E20FC9">
        <w:rPr>
          <w:rFonts w:eastAsia="Times New Roman" w:cs="Times New Roman"/>
          <w:color w:val="000000"/>
          <w:szCs w:val="24"/>
          <w:bdr w:val="none" w:sz="0" w:space="0" w:color="auto" w:frame="1"/>
          <w:shd w:val="clear" w:color="auto" w:fill="FFFFFF"/>
          <w:lang w:eastAsia="zh-CN"/>
        </w:rPr>
        <w:t>using data from the speeded tapping task</w:t>
      </w:r>
      <w:r w:rsidRPr="00BA0856">
        <w:rPr>
          <w:rFonts w:eastAsia="Times New Roman" w:cs="Times New Roman"/>
          <w:color w:val="000000"/>
          <w:szCs w:val="24"/>
          <w:bdr w:val="none" w:sz="0" w:space="0" w:color="auto" w:frame="1"/>
          <w:shd w:val="clear" w:color="auto" w:fill="FFFFFF"/>
          <w:lang w:eastAsia="zh-CN"/>
        </w:rPr>
        <w:t xml:space="preserve">. The lower and upper bounds indicate the 95% confidence intervals of the coefficients’ estimates. Dependent variable = final video speed. </w:t>
      </w:r>
      <w:proofErr w:type="spellStart"/>
      <w:r w:rsidRPr="00BA0856">
        <w:rPr>
          <w:rFonts w:eastAsia="Times New Roman" w:cs="Times New Roman"/>
          <w:color w:val="000000"/>
          <w:szCs w:val="24"/>
          <w:bdr w:val="none" w:sz="0" w:space="0" w:color="auto" w:frame="1"/>
          <w:shd w:val="clear" w:color="auto" w:fill="FFFFFF"/>
          <w:lang w:eastAsia="zh-CN"/>
        </w:rPr>
        <w:t>MMscore</w:t>
      </w:r>
      <w:proofErr w:type="spellEnd"/>
      <w:r w:rsidRPr="00BA0856">
        <w:rPr>
          <w:rFonts w:eastAsia="Times New Roman" w:cs="Times New Roman"/>
          <w:color w:val="000000"/>
          <w:szCs w:val="24"/>
          <w:bdr w:val="none" w:sz="0" w:space="0" w:color="auto" w:frame="1"/>
          <w:shd w:val="clear" w:color="auto" w:fill="FFFFFF"/>
          <w:lang w:eastAsia="zh-CN"/>
        </w:rPr>
        <w:t xml:space="preserve"> = MMSE score, </w:t>
      </w:r>
      <w:r w:rsidR="00E20FC9" w:rsidRPr="00BA0856">
        <w:rPr>
          <w:rFonts w:eastAsia="Times New Roman" w:cs="Times New Roman"/>
          <w:color w:val="000000"/>
          <w:szCs w:val="24"/>
          <w:bdr w:val="none" w:sz="0" w:space="0" w:color="auto" w:frame="1"/>
          <w:shd w:val="clear" w:color="auto" w:fill="FFFFFF"/>
          <w:lang w:eastAsia="zh-CN"/>
        </w:rPr>
        <w:t xml:space="preserve">ADJ = adjustments, </w:t>
      </w:r>
      <w:r w:rsidRPr="00BA0856">
        <w:rPr>
          <w:rFonts w:eastAsia="Times New Roman" w:cs="Times New Roman"/>
          <w:color w:val="000000"/>
          <w:szCs w:val="24"/>
          <w:bdr w:val="none" w:sz="0" w:space="0" w:color="auto" w:frame="1"/>
          <w:shd w:val="clear" w:color="auto" w:fill="FFFFFF"/>
          <w:lang w:eastAsia="zh-CN"/>
        </w:rPr>
        <w:t xml:space="preserve">CV = coefficient of variation, CT = completion time, </w:t>
      </w:r>
      <w:proofErr w:type="spellStart"/>
      <w:r w:rsidRPr="00BA0856">
        <w:rPr>
          <w:rFonts w:eastAsia="Times New Roman" w:cs="Times New Roman"/>
          <w:color w:val="000000"/>
          <w:szCs w:val="24"/>
          <w:bdr w:val="none" w:sz="0" w:space="0" w:color="auto" w:frame="1"/>
          <w:shd w:val="clear" w:color="auto" w:fill="FFFFFF"/>
          <w:lang w:eastAsia="zh-CN"/>
        </w:rPr>
        <w:t>VelMot</w:t>
      </w:r>
      <w:proofErr w:type="spellEnd"/>
      <w:r w:rsidRPr="00BA0856">
        <w:rPr>
          <w:rFonts w:eastAsia="Times New Roman" w:cs="Times New Roman"/>
          <w:color w:val="000000"/>
          <w:szCs w:val="24"/>
          <w:bdr w:val="none" w:sz="0" w:space="0" w:color="auto" w:frame="1"/>
          <w:shd w:val="clear" w:color="auto" w:fill="FFFFFF"/>
          <w:lang w:eastAsia="zh-CN"/>
        </w:rPr>
        <w:t xml:space="preserve"> = motor speed, </w:t>
      </w:r>
      <w:proofErr w:type="spellStart"/>
      <w:r w:rsidRPr="00BA0856">
        <w:rPr>
          <w:rFonts w:eastAsia="Times New Roman" w:cs="Times New Roman"/>
          <w:color w:val="000000"/>
          <w:szCs w:val="24"/>
          <w:bdr w:val="none" w:sz="0" w:space="0" w:color="auto" w:frame="1"/>
          <w:shd w:val="clear" w:color="auto" w:fill="FFFFFF"/>
          <w:lang w:eastAsia="zh-CN"/>
        </w:rPr>
        <w:t>AccMot</w:t>
      </w:r>
      <w:proofErr w:type="spellEnd"/>
      <w:r w:rsidRPr="00BA0856">
        <w:rPr>
          <w:rFonts w:eastAsia="Times New Roman" w:cs="Times New Roman"/>
          <w:color w:val="000000"/>
          <w:szCs w:val="24"/>
          <w:bdr w:val="none" w:sz="0" w:space="0" w:color="auto" w:frame="1"/>
          <w:shd w:val="clear" w:color="auto" w:fill="FFFFFF"/>
          <w:lang w:eastAsia="zh-CN"/>
        </w:rPr>
        <w:t xml:space="preserve"> = motor accuracy, </w:t>
      </w:r>
      <w:proofErr w:type="spellStart"/>
      <w:r w:rsidRPr="00BA0856">
        <w:rPr>
          <w:rFonts w:eastAsia="Times New Roman" w:cs="Times New Roman"/>
          <w:color w:val="000000"/>
          <w:szCs w:val="24"/>
          <w:bdr w:val="none" w:sz="0" w:space="0" w:color="auto" w:frame="1"/>
          <w:shd w:val="clear" w:color="auto" w:fill="FFFFFF"/>
          <w:lang w:eastAsia="zh-CN"/>
        </w:rPr>
        <w:t>VelAtt</w:t>
      </w:r>
      <w:proofErr w:type="spellEnd"/>
      <w:r w:rsidRPr="00BA0856">
        <w:rPr>
          <w:rFonts w:eastAsia="Times New Roman" w:cs="Times New Roman"/>
          <w:color w:val="000000"/>
          <w:szCs w:val="24"/>
          <w:bdr w:val="none" w:sz="0" w:space="0" w:color="auto" w:frame="1"/>
          <w:shd w:val="clear" w:color="auto" w:fill="FFFFFF"/>
          <w:lang w:eastAsia="zh-CN"/>
        </w:rPr>
        <w:t xml:space="preserve"> = attentional speed, </w:t>
      </w:r>
      <w:proofErr w:type="spellStart"/>
      <w:r w:rsidRPr="00BA0856">
        <w:rPr>
          <w:rFonts w:eastAsia="Times New Roman" w:cs="Times New Roman"/>
          <w:color w:val="000000"/>
          <w:szCs w:val="24"/>
          <w:bdr w:val="none" w:sz="0" w:space="0" w:color="auto" w:frame="1"/>
          <w:shd w:val="clear" w:color="auto" w:fill="FFFFFF"/>
          <w:lang w:eastAsia="zh-CN"/>
        </w:rPr>
        <w:t>AccAtt</w:t>
      </w:r>
      <w:proofErr w:type="spellEnd"/>
      <w:r w:rsidRPr="00BA0856">
        <w:rPr>
          <w:rFonts w:eastAsia="Times New Roman" w:cs="Times New Roman"/>
          <w:color w:val="000000"/>
          <w:szCs w:val="24"/>
          <w:bdr w:val="none" w:sz="0" w:space="0" w:color="auto" w:frame="1"/>
          <w:shd w:val="clear" w:color="auto" w:fill="FFFFFF"/>
          <w:lang w:eastAsia="zh-CN"/>
        </w:rPr>
        <w:t xml:space="preserve"> = attentional accuracy, </w:t>
      </w:r>
      <w:proofErr w:type="spellStart"/>
      <w:r w:rsidRPr="00BA0856">
        <w:rPr>
          <w:rFonts w:eastAsia="Times New Roman" w:cs="Times New Roman"/>
          <w:color w:val="000000"/>
          <w:szCs w:val="24"/>
          <w:bdr w:val="none" w:sz="0" w:space="0" w:color="auto" w:frame="1"/>
          <w:shd w:val="clear" w:color="auto" w:fill="FFFFFF"/>
          <w:lang w:eastAsia="zh-CN"/>
        </w:rPr>
        <w:t>InitSpeed</w:t>
      </w:r>
      <w:proofErr w:type="spellEnd"/>
      <w:r w:rsidRPr="00BA0856">
        <w:rPr>
          <w:rFonts w:eastAsia="Times New Roman" w:cs="Times New Roman"/>
          <w:color w:val="000000"/>
          <w:szCs w:val="24"/>
          <w:bdr w:val="none" w:sz="0" w:space="0" w:color="auto" w:frame="1"/>
          <w:shd w:val="clear" w:color="auto" w:fill="FFFFFF"/>
          <w:lang w:eastAsia="zh-CN"/>
        </w:rPr>
        <w:t xml:space="preserve"> = initial video speed, Selection = trial selection criteria (strict or loose).</w:t>
      </w:r>
    </w:p>
    <w:p w14:paraId="1F4AB112" w14:textId="77777777" w:rsidR="006B1C4B" w:rsidRPr="00DF1013" w:rsidRDefault="006B1C4B" w:rsidP="006B1C4B">
      <w:pPr>
        <w:contextualSpacing/>
        <w:jc w:val="both"/>
        <w:rPr>
          <w:rFonts w:cs="AdvGulliv-R"/>
          <w:lang w:val="fr-FR"/>
        </w:rPr>
      </w:pPr>
    </w:p>
    <w:p w14:paraId="0F77D3FD" w14:textId="4129DABB" w:rsidR="006B1C4B" w:rsidRDefault="006B1C4B" w:rsidP="006B1C4B">
      <w:pPr>
        <w:contextualSpacing/>
        <w:jc w:val="both"/>
        <w:rPr>
          <w:rFonts w:cs="AdvGulliv-R"/>
        </w:rPr>
      </w:pPr>
    </w:p>
    <w:p w14:paraId="7DB8FCDD" w14:textId="77777777" w:rsidR="00516461" w:rsidRDefault="00516461" w:rsidP="006B1C4B">
      <w:pPr>
        <w:contextualSpacing/>
        <w:jc w:val="both"/>
        <w:rPr>
          <w:rFonts w:cs="AdvGulliv-R"/>
        </w:rPr>
      </w:pPr>
    </w:p>
    <w:p w14:paraId="70EF2636" w14:textId="599C900C" w:rsidR="006B1C4B" w:rsidRDefault="00E20FC9" w:rsidP="006B1C4B">
      <w:pPr>
        <w:contextualSpacing/>
        <w:jc w:val="both"/>
        <w:rPr>
          <w:rFonts w:cs="AdvGulliv-R"/>
        </w:rPr>
      </w:pPr>
      <w:r>
        <w:rPr>
          <w:rFonts w:cs="AdvGulliv-R"/>
        </w:rPr>
        <w:br w:type="column"/>
      </w:r>
    </w:p>
    <w:p w14:paraId="664F0A0D" w14:textId="77777777" w:rsidR="00E20FC9" w:rsidRPr="00433550" w:rsidRDefault="00E20FC9" w:rsidP="006B1C4B">
      <w:pPr>
        <w:contextualSpacing/>
        <w:jc w:val="both"/>
        <w:rPr>
          <w:rFonts w:cs="AdvGulliv-R"/>
        </w:rPr>
      </w:pPr>
    </w:p>
    <w:p w14:paraId="5E0C762C" w14:textId="15AFE996" w:rsidR="006B1C4B" w:rsidRPr="00D57086" w:rsidRDefault="006B1C4B" w:rsidP="00D57086">
      <w:pPr>
        <w:autoSpaceDE w:val="0"/>
        <w:autoSpaceDN w:val="0"/>
        <w:adjustRightInd w:val="0"/>
        <w:spacing w:after="0"/>
        <w:contextualSpacing/>
        <w:jc w:val="center"/>
        <w:rPr>
          <w:rFonts w:cs="AdvGulliv-R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1295"/>
        <w:gridCol w:w="1116"/>
        <w:gridCol w:w="1153"/>
        <w:gridCol w:w="1153"/>
        <w:gridCol w:w="1305"/>
        <w:gridCol w:w="1116"/>
      </w:tblGrid>
      <w:tr w:rsidR="00DC6440" w:rsidRPr="0016633E" w14:paraId="338B412E" w14:textId="77777777" w:rsidTr="0007087E">
        <w:tc>
          <w:tcPr>
            <w:tcW w:w="1443" w:type="dxa"/>
          </w:tcPr>
          <w:p w14:paraId="607E16A3" w14:textId="77777777" w:rsidR="00DC6440" w:rsidRPr="000F0254" w:rsidRDefault="00DC6440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r w:rsidRPr="00FA13E1">
              <w:rPr>
                <w:rFonts w:cs="AdvGulliv-R"/>
                <w:lang w:val="en-GB"/>
              </w:rPr>
              <w:t>Predictor</w:t>
            </w:r>
          </w:p>
        </w:tc>
        <w:tc>
          <w:tcPr>
            <w:tcW w:w="1295" w:type="dxa"/>
          </w:tcPr>
          <w:p w14:paraId="603751F1" w14:textId="77777777" w:rsidR="00DC6440" w:rsidRPr="000F0254" w:rsidRDefault="00DC6440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r w:rsidRPr="000F0254">
              <w:rPr>
                <w:rFonts w:cs="AdvGulliv-R"/>
                <w:lang w:val="en-GB"/>
              </w:rPr>
              <w:t>Estimate</w:t>
            </w:r>
          </w:p>
        </w:tc>
        <w:tc>
          <w:tcPr>
            <w:tcW w:w="1116" w:type="dxa"/>
          </w:tcPr>
          <w:p w14:paraId="454F6584" w14:textId="77777777" w:rsidR="00DC6440" w:rsidRPr="000F0254" w:rsidRDefault="00DC6440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r w:rsidRPr="000F0254">
              <w:rPr>
                <w:rFonts w:cs="AdvGulliv-R"/>
                <w:lang w:val="en-GB"/>
              </w:rPr>
              <w:t>Standard error</w:t>
            </w:r>
          </w:p>
        </w:tc>
        <w:tc>
          <w:tcPr>
            <w:tcW w:w="1153" w:type="dxa"/>
          </w:tcPr>
          <w:p w14:paraId="11F64010" w14:textId="77777777" w:rsidR="00DC6440" w:rsidRPr="000F0254" w:rsidRDefault="00DC6440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r w:rsidRPr="000F0254">
              <w:rPr>
                <w:rFonts w:cs="AdvGulliv-R"/>
                <w:lang w:val="en-GB"/>
              </w:rPr>
              <w:t>T-value</w:t>
            </w:r>
          </w:p>
        </w:tc>
        <w:tc>
          <w:tcPr>
            <w:tcW w:w="1153" w:type="dxa"/>
          </w:tcPr>
          <w:p w14:paraId="2F0467C0" w14:textId="77777777" w:rsidR="00DC6440" w:rsidRPr="000F0254" w:rsidRDefault="00DC6440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r w:rsidRPr="000F0254">
              <w:rPr>
                <w:rFonts w:cs="AdvGulliv-R"/>
                <w:lang w:val="en-GB"/>
              </w:rPr>
              <w:t>P-value</w:t>
            </w:r>
          </w:p>
        </w:tc>
        <w:tc>
          <w:tcPr>
            <w:tcW w:w="1305" w:type="dxa"/>
          </w:tcPr>
          <w:p w14:paraId="570D0498" w14:textId="77777777" w:rsidR="00DC6440" w:rsidRPr="000F0254" w:rsidRDefault="00DC6440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r w:rsidRPr="000F0254">
              <w:rPr>
                <w:rFonts w:cs="AdvGulliv-R"/>
                <w:lang w:val="en-GB"/>
              </w:rPr>
              <w:t>Lower bound</w:t>
            </w:r>
          </w:p>
        </w:tc>
        <w:tc>
          <w:tcPr>
            <w:tcW w:w="1116" w:type="dxa"/>
          </w:tcPr>
          <w:p w14:paraId="29761EE0" w14:textId="77777777" w:rsidR="00DC6440" w:rsidRPr="000F0254" w:rsidRDefault="00DC6440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r w:rsidRPr="000F0254">
              <w:rPr>
                <w:rFonts w:cs="AdvGulliv-R"/>
                <w:lang w:val="en-GB"/>
              </w:rPr>
              <w:t>Upper bound</w:t>
            </w:r>
          </w:p>
        </w:tc>
      </w:tr>
      <w:tr w:rsidR="00DC6440" w:rsidRPr="0016633E" w14:paraId="6893FE54" w14:textId="77777777" w:rsidTr="0007087E">
        <w:tc>
          <w:tcPr>
            <w:tcW w:w="1443" w:type="dxa"/>
          </w:tcPr>
          <w:p w14:paraId="00505855" w14:textId="77777777" w:rsidR="00DC6440" w:rsidRPr="000F0254" w:rsidRDefault="00DC6440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r w:rsidRPr="000F0254">
              <w:rPr>
                <w:rFonts w:cs="AdvGulliv-R"/>
                <w:lang w:val="en-GB"/>
              </w:rPr>
              <w:t>A</w:t>
            </w:r>
            <w:r>
              <w:rPr>
                <w:rFonts w:cs="AdvGulliv-R"/>
                <w:lang w:val="en-GB"/>
              </w:rPr>
              <w:t>ge</w:t>
            </w:r>
          </w:p>
        </w:tc>
        <w:tc>
          <w:tcPr>
            <w:tcW w:w="1295" w:type="dxa"/>
            <w:vAlign w:val="bottom"/>
          </w:tcPr>
          <w:p w14:paraId="25596775" w14:textId="466DAD9D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070</w:t>
            </w:r>
          </w:p>
        </w:tc>
        <w:tc>
          <w:tcPr>
            <w:tcW w:w="1116" w:type="dxa"/>
            <w:vAlign w:val="bottom"/>
          </w:tcPr>
          <w:p w14:paraId="71E2BE48" w14:textId="0102B1F9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044</w:t>
            </w:r>
          </w:p>
        </w:tc>
        <w:tc>
          <w:tcPr>
            <w:tcW w:w="1153" w:type="dxa"/>
            <w:vAlign w:val="bottom"/>
          </w:tcPr>
          <w:p w14:paraId="22AAC306" w14:textId="5F724D42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1.572</w:t>
            </w:r>
          </w:p>
        </w:tc>
        <w:tc>
          <w:tcPr>
            <w:tcW w:w="1153" w:type="dxa"/>
            <w:vAlign w:val="bottom"/>
          </w:tcPr>
          <w:p w14:paraId="0C088231" w14:textId="1E2D525A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116</w:t>
            </w:r>
          </w:p>
        </w:tc>
        <w:tc>
          <w:tcPr>
            <w:tcW w:w="1305" w:type="dxa"/>
            <w:vAlign w:val="bottom"/>
          </w:tcPr>
          <w:p w14:paraId="3D775071" w14:textId="7C1B86DF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-0.017</w:t>
            </w:r>
          </w:p>
        </w:tc>
        <w:tc>
          <w:tcPr>
            <w:tcW w:w="1116" w:type="dxa"/>
            <w:vAlign w:val="bottom"/>
          </w:tcPr>
          <w:p w14:paraId="2555D332" w14:textId="346ADBB2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1575</w:t>
            </w:r>
          </w:p>
        </w:tc>
      </w:tr>
      <w:tr w:rsidR="00DC6440" w:rsidRPr="0016633E" w14:paraId="7D5BE7DF" w14:textId="77777777" w:rsidTr="0007087E">
        <w:tc>
          <w:tcPr>
            <w:tcW w:w="1443" w:type="dxa"/>
          </w:tcPr>
          <w:p w14:paraId="1090BC34" w14:textId="77777777" w:rsidR="00DC6440" w:rsidRPr="000F0254" w:rsidRDefault="00DC6440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r w:rsidRPr="000F0254">
              <w:rPr>
                <w:rFonts w:cs="AdvGulliv-R"/>
                <w:lang w:val="en-GB"/>
              </w:rPr>
              <w:t>G</w:t>
            </w:r>
            <w:r>
              <w:rPr>
                <w:rFonts w:cs="AdvGulliv-R"/>
                <w:lang w:val="en-GB"/>
              </w:rPr>
              <w:t>ender</w:t>
            </w:r>
          </w:p>
        </w:tc>
        <w:tc>
          <w:tcPr>
            <w:tcW w:w="1295" w:type="dxa"/>
            <w:vAlign w:val="bottom"/>
          </w:tcPr>
          <w:p w14:paraId="1B90C8A5" w14:textId="1F94C4D5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274</w:t>
            </w:r>
          </w:p>
        </w:tc>
        <w:tc>
          <w:tcPr>
            <w:tcW w:w="1116" w:type="dxa"/>
            <w:vAlign w:val="bottom"/>
          </w:tcPr>
          <w:p w14:paraId="1C6E2CCC" w14:textId="2779205E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1.498</w:t>
            </w:r>
          </w:p>
        </w:tc>
        <w:tc>
          <w:tcPr>
            <w:tcW w:w="1153" w:type="dxa"/>
            <w:vAlign w:val="bottom"/>
          </w:tcPr>
          <w:p w14:paraId="49B95331" w14:textId="06EF2252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183</w:t>
            </w:r>
          </w:p>
        </w:tc>
        <w:tc>
          <w:tcPr>
            <w:tcW w:w="1153" w:type="dxa"/>
            <w:vAlign w:val="bottom"/>
          </w:tcPr>
          <w:p w14:paraId="65B96AC5" w14:textId="1F55C853" w:rsidR="00DC6440" w:rsidRPr="00DC3A41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855</w:t>
            </w:r>
          </w:p>
        </w:tc>
        <w:tc>
          <w:tcPr>
            <w:tcW w:w="1305" w:type="dxa"/>
            <w:vAlign w:val="bottom"/>
          </w:tcPr>
          <w:p w14:paraId="1541FDF5" w14:textId="2B3BB136" w:rsidR="00DC6440" w:rsidRPr="00DC3A41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-2.670</w:t>
            </w:r>
          </w:p>
        </w:tc>
        <w:tc>
          <w:tcPr>
            <w:tcW w:w="1116" w:type="dxa"/>
            <w:vAlign w:val="bottom"/>
          </w:tcPr>
          <w:p w14:paraId="1FB8532F" w14:textId="085C6F3A" w:rsidR="00DC6440" w:rsidRPr="006F184B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3.217</w:t>
            </w:r>
          </w:p>
        </w:tc>
      </w:tr>
      <w:tr w:rsidR="00DC6440" w:rsidRPr="0016633E" w14:paraId="1DDEC4FE" w14:textId="77777777" w:rsidTr="00DC6440">
        <w:trPr>
          <w:trHeight w:val="58"/>
        </w:trPr>
        <w:tc>
          <w:tcPr>
            <w:tcW w:w="1443" w:type="dxa"/>
          </w:tcPr>
          <w:p w14:paraId="49DB3FE3" w14:textId="77777777" w:rsidR="00DC6440" w:rsidRPr="000F0254" w:rsidRDefault="00DC6440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r>
              <w:rPr>
                <w:rFonts w:cs="AdvGulliv-R"/>
                <w:lang w:val="en-GB"/>
              </w:rPr>
              <w:t>MMSE</w:t>
            </w:r>
          </w:p>
        </w:tc>
        <w:tc>
          <w:tcPr>
            <w:tcW w:w="1295" w:type="dxa"/>
            <w:vAlign w:val="center"/>
          </w:tcPr>
          <w:p w14:paraId="7B2EB443" w14:textId="2901777F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330</w:t>
            </w:r>
          </w:p>
        </w:tc>
        <w:tc>
          <w:tcPr>
            <w:tcW w:w="1116" w:type="dxa"/>
            <w:vAlign w:val="bottom"/>
          </w:tcPr>
          <w:p w14:paraId="49C67583" w14:textId="06FCAC9B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685</w:t>
            </w:r>
          </w:p>
        </w:tc>
        <w:tc>
          <w:tcPr>
            <w:tcW w:w="1153" w:type="dxa"/>
            <w:vAlign w:val="bottom"/>
          </w:tcPr>
          <w:p w14:paraId="5D96F024" w14:textId="27DFC5D8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481</w:t>
            </w:r>
          </w:p>
        </w:tc>
        <w:tc>
          <w:tcPr>
            <w:tcW w:w="1153" w:type="dxa"/>
            <w:vAlign w:val="bottom"/>
          </w:tcPr>
          <w:p w14:paraId="02876ED9" w14:textId="7ADCC9AA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630</w:t>
            </w:r>
          </w:p>
        </w:tc>
        <w:tc>
          <w:tcPr>
            <w:tcW w:w="1305" w:type="dxa"/>
            <w:vAlign w:val="bottom"/>
          </w:tcPr>
          <w:p w14:paraId="20B41F2D" w14:textId="24C0EB69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-1.016</w:t>
            </w:r>
          </w:p>
        </w:tc>
        <w:tc>
          <w:tcPr>
            <w:tcW w:w="1116" w:type="dxa"/>
            <w:vAlign w:val="center"/>
          </w:tcPr>
          <w:p w14:paraId="391CB87F" w14:textId="1813D1B2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1.676</w:t>
            </w:r>
          </w:p>
        </w:tc>
      </w:tr>
      <w:tr w:rsidR="00DC6440" w:rsidRPr="0016633E" w14:paraId="0F4A9EEF" w14:textId="77777777" w:rsidTr="0007087E">
        <w:tc>
          <w:tcPr>
            <w:tcW w:w="1443" w:type="dxa"/>
          </w:tcPr>
          <w:p w14:paraId="06380A7C" w14:textId="77777777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r w:rsidRPr="000F0254">
              <w:rPr>
                <w:rFonts w:cs="AdvGulliv-R"/>
                <w:lang w:val="en-GB"/>
              </w:rPr>
              <w:t>ADJ</w:t>
            </w:r>
          </w:p>
        </w:tc>
        <w:tc>
          <w:tcPr>
            <w:tcW w:w="1295" w:type="dxa"/>
            <w:vAlign w:val="center"/>
          </w:tcPr>
          <w:p w14:paraId="2EF6F217" w14:textId="5269FFD8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C6440">
              <w:rPr>
                <w:rFonts w:cs="AdvGulliv-R"/>
                <w:lang w:val="en-GB"/>
              </w:rPr>
              <w:t>-0.089</w:t>
            </w:r>
          </w:p>
        </w:tc>
        <w:tc>
          <w:tcPr>
            <w:tcW w:w="1116" w:type="dxa"/>
            <w:vAlign w:val="bottom"/>
          </w:tcPr>
          <w:p w14:paraId="52B23B4A" w14:textId="783CDF91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C6440">
              <w:rPr>
                <w:rFonts w:cs="AdvGulliv-R"/>
                <w:lang w:val="en-GB"/>
              </w:rPr>
              <w:t>0.073</w:t>
            </w:r>
          </w:p>
        </w:tc>
        <w:tc>
          <w:tcPr>
            <w:tcW w:w="1153" w:type="dxa"/>
            <w:vAlign w:val="bottom"/>
          </w:tcPr>
          <w:p w14:paraId="1A99650B" w14:textId="5259BF00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C6440">
              <w:rPr>
                <w:rFonts w:cs="AdvGulliv-R"/>
                <w:lang w:val="en-GB"/>
              </w:rPr>
              <w:t>-1.208</w:t>
            </w:r>
          </w:p>
        </w:tc>
        <w:tc>
          <w:tcPr>
            <w:tcW w:w="1153" w:type="dxa"/>
            <w:vAlign w:val="bottom"/>
          </w:tcPr>
          <w:p w14:paraId="09C624B3" w14:textId="28E3D0C8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C6440">
              <w:rPr>
                <w:rFonts w:cs="AdvGulliv-R"/>
                <w:lang w:val="en-GB"/>
              </w:rPr>
              <w:t>0.227</w:t>
            </w:r>
          </w:p>
        </w:tc>
        <w:tc>
          <w:tcPr>
            <w:tcW w:w="1305" w:type="dxa"/>
            <w:vAlign w:val="bottom"/>
          </w:tcPr>
          <w:p w14:paraId="117AA85E" w14:textId="2590855B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C6440">
              <w:rPr>
                <w:rFonts w:cs="AdvGulliv-R"/>
                <w:lang w:val="en-GB"/>
              </w:rPr>
              <w:t>-0.233</w:t>
            </w:r>
          </w:p>
        </w:tc>
        <w:tc>
          <w:tcPr>
            <w:tcW w:w="1116" w:type="dxa"/>
            <w:vAlign w:val="bottom"/>
          </w:tcPr>
          <w:p w14:paraId="2999E09D" w14:textId="77827F02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C6440">
              <w:rPr>
                <w:rFonts w:cs="AdvGulliv-R"/>
                <w:lang w:val="en-GB"/>
              </w:rPr>
              <w:t>0.055</w:t>
            </w:r>
          </w:p>
        </w:tc>
      </w:tr>
      <w:tr w:rsidR="00DC6440" w:rsidRPr="0016633E" w14:paraId="32003B19" w14:textId="77777777" w:rsidTr="0007087E">
        <w:tc>
          <w:tcPr>
            <w:tcW w:w="1443" w:type="dxa"/>
          </w:tcPr>
          <w:p w14:paraId="3CBFFDA2" w14:textId="77777777" w:rsidR="00DC6440" w:rsidRPr="000F0254" w:rsidRDefault="00DC6440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r>
              <w:rPr>
                <w:rFonts w:cs="AdvGulliv-R"/>
                <w:lang w:val="en-GB"/>
              </w:rPr>
              <w:t>CV</w:t>
            </w:r>
          </w:p>
        </w:tc>
        <w:tc>
          <w:tcPr>
            <w:tcW w:w="1295" w:type="dxa"/>
            <w:vAlign w:val="center"/>
          </w:tcPr>
          <w:p w14:paraId="2C71FC48" w14:textId="2EBAB7C9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-0.027</w:t>
            </w:r>
          </w:p>
        </w:tc>
        <w:tc>
          <w:tcPr>
            <w:tcW w:w="1116" w:type="dxa"/>
            <w:vAlign w:val="bottom"/>
          </w:tcPr>
          <w:p w14:paraId="2BE81420" w14:textId="3D83D83D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092</w:t>
            </w:r>
          </w:p>
        </w:tc>
        <w:tc>
          <w:tcPr>
            <w:tcW w:w="1153" w:type="dxa"/>
            <w:vAlign w:val="bottom"/>
          </w:tcPr>
          <w:p w14:paraId="0158CB6C" w14:textId="187F8FC2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-0.291</w:t>
            </w:r>
          </w:p>
        </w:tc>
        <w:tc>
          <w:tcPr>
            <w:tcW w:w="1153" w:type="dxa"/>
            <w:vAlign w:val="bottom"/>
          </w:tcPr>
          <w:p w14:paraId="46809FC3" w14:textId="54DCA029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771</w:t>
            </w:r>
          </w:p>
        </w:tc>
        <w:tc>
          <w:tcPr>
            <w:tcW w:w="1305" w:type="dxa"/>
            <w:vAlign w:val="bottom"/>
          </w:tcPr>
          <w:p w14:paraId="4F7DD827" w14:textId="57AA19C5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-0.208</w:t>
            </w:r>
          </w:p>
        </w:tc>
        <w:tc>
          <w:tcPr>
            <w:tcW w:w="1116" w:type="dxa"/>
            <w:vAlign w:val="bottom"/>
          </w:tcPr>
          <w:p w14:paraId="29DA2D15" w14:textId="543E8436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154</w:t>
            </w:r>
          </w:p>
        </w:tc>
      </w:tr>
      <w:tr w:rsidR="00DC6440" w:rsidRPr="0016633E" w14:paraId="02EC9B14" w14:textId="77777777" w:rsidTr="0007087E">
        <w:tc>
          <w:tcPr>
            <w:tcW w:w="1443" w:type="dxa"/>
          </w:tcPr>
          <w:p w14:paraId="4DE7F7F6" w14:textId="77777777" w:rsidR="00DC6440" w:rsidRPr="000F0254" w:rsidRDefault="00DC6440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r w:rsidRPr="000F0254">
              <w:rPr>
                <w:rFonts w:cs="AdvGulliv-R"/>
                <w:lang w:val="en-GB"/>
              </w:rPr>
              <w:t>CT</w:t>
            </w:r>
          </w:p>
        </w:tc>
        <w:tc>
          <w:tcPr>
            <w:tcW w:w="1295" w:type="dxa"/>
            <w:vAlign w:val="center"/>
          </w:tcPr>
          <w:p w14:paraId="572075F4" w14:textId="36CDA93B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-0.001</w:t>
            </w:r>
          </w:p>
        </w:tc>
        <w:tc>
          <w:tcPr>
            <w:tcW w:w="1116" w:type="dxa"/>
            <w:vAlign w:val="bottom"/>
          </w:tcPr>
          <w:p w14:paraId="1359E676" w14:textId="4EC67C38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033</w:t>
            </w:r>
          </w:p>
        </w:tc>
        <w:tc>
          <w:tcPr>
            <w:tcW w:w="1153" w:type="dxa"/>
            <w:vAlign w:val="bottom"/>
          </w:tcPr>
          <w:p w14:paraId="7AEB0804" w14:textId="7AD61818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-0.031</w:t>
            </w:r>
          </w:p>
        </w:tc>
        <w:tc>
          <w:tcPr>
            <w:tcW w:w="1153" w:type="dxa"/>
            <w:vAlign w:val="bottom"/>
          </w:tcPr>
          <w:p w14:paraId="259F88C7" w14:textId="50CEDD19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975</w:t>
            </w:r>
          </w:p>
        </w:tc>
        <w:tc>
          <w:tcPr>
            <w:tcW w:w="1305" w:type="dxa"/>
            <w:vAlign w:val="bottom"/>
          </w:tcPr>
          <w:p w14:paraId="744EEF90" w14:textId="1C23862A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-0.06</w:t>
            </w:r>
            <w:r w:rsidR="00D57086" w:rsidRPr="00D57086">
              <w:rPr>
                <w:rFonts w:cs="AdvGulliv-R"/>
                <w:lang w:val="en-GB"/>
              </w:rPr>
              <w:t>7</w:t>
            </w:r>
          </w:p>
        </w:tc>
        <w:tc>
          <w:tcPr>
            <w:tcW w:w="1116" w:type="dxa"/>
            <w:vAlign w:val="bottom"/>
          </w:tcPr>
          <w:p w14:paraId="13496D23" w14:textId="3FC91897" w:rsidR="00DC6440" w:rsidRPr="000F0254" w:rsidRDefault="00DC6440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06</w:t>
            </w:r>
            <w:r w:rsidR="00D57086" w:rsidRPr="00D57086">
              <w:rPr>
                <w:rFonts w:cs="AdvGulliv-R"/>
                <w:lang w:val="en-GB"/>
              </w:rPr>
              <w:t>5</w:t>
            </w:r>
          </w:p>
        </w:tc>
      </w:tr>
      <w:tr w:rsidR="00DC6440" w:rsidRPr="0016633E" w14:paraId="3371D010" w14:textId="77777777" w:rsidTr="0007087E">
        <w:tc>
          <w:tcPr>
            <w:tcW w:w="1443" w:type="dxa"/>
          </w:tcPr>
          <w:p w14:paraId="4A060D0E" w14:textId="77777777" w:rsidR="00DC6440" w:rsidRPr="000F0254" w:rsidRDefault="00DC6440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proofErr w:type="spellStart"/>
            <w:r w:rsidRPr="000F0254">
              <w:rPr>
                <w:rFonts w:cs="AdvGulliv-R"/>
                <w:lang w:val="en-GB"/>
              </w:rPr>
              <w:t>V</w:t>
            </w:r>
            <w:r>
              <w:rPr>
                <w:rFonts w:cs="AdvGulliv-R"/>
                <w:lang w:val="en-GB"/>
              </w:rPr>
              <w:t>el</w:t>
            </w:r>
            <w:r w:rsidRPr="000F0254">
              <w:rPr>
                <w:rFonts w:cs="AdvGulliv-R"/>
                <w:lang w:val="en-GB"/>
              </w:rPr>
              <w:t>M</w:t>
            </w:r>
            <w:r>
              <w:rPr>
                <w:rFonts w:cs="AdvGulliv-R"/>
                <w:lang w:val="en-GB"/>
              </w:rPr>
              <w:t>ot</w:t>
            </w:r>
            <w:proofErr w:type="spellEnd"/>
          </w:p>
        </w:tc>
        <w:tc>
          <w:tcPr>
            <w:tcW w:w="1295" w:type="dxa"/>
            <w:vAlign w:val="center"/>
          </w:tcPr>
          <w:p w14:paraId="652FB42B" w14:textId="28A2987A" w:rsidR="00DC6440" w:rsidRPr="00C53078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1.763</w:t>
            </w:r>
          </w:p>
        </w:tc>
        <w:tc>
          <w:tcPr>
            <w:tcW w:w="1116" w:type="dxa"/>
            <w:vAlign w:val="bottom"/>
          </w:tcPr>
          <w:p w14:paraId="721FBD8B" w14:textId="3E67A145" w:rsidR="00DC6440" w:rsidRPr="000F0254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3.557</w:t>
            </w:r>
          </w:p>
        </w:tc>
        <w:tc>
          <w:tcPr>
            <w:tcW w:w="1153" w:type="dxa"/>
            <w:vAlign w:val="bottom"/>
          </w:tcPr>
          <w:p w14:paraId="46B77B3A" w14:textId="54840DC9" w:rsidR="00DC6440" w:rsidRPr="000F0254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496</w:t>
            </w:r>
          </w:p>
        </w:tc>
        <w:tc>
          <w:tcPr>
            <w:tcW w:w="1153" w:type="dxa"/>
            <w:vAlign w:val="bottom"/>
          </w:tcPr>
          <w:p w14:paraId="07FF321F" w14:textId="0E1B7DD0" w:rsidR="00DC6440" w:rsidRPr="000F0254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620</w:t>
            </w:r>
          </w:p>
        </w:tc>
        <w:tc>
          <w:tcPr>
            <w:tcW w:w="1305" w:type="dxa"/>
            <w:vAlign w:val="bottom"/>
          </w:tcPr>
          <w:p w14:paraId="64327EC4" w14:textId="073EC515" w:rsidR="00DC6440" w:rsidRPr="000F0254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-5.224</w:t>
            </w:r>
          </w:p>
        </w:tc>
        <w:tc>
          <w:tcPr>
            <w:tcW w:w="1116" w:type="dxa"/>
            <w:vAlign w:val="bottom"/>
          </w:tcPr>
          <w:p w14:paraId="00360531" w14:textId="4468E5A5" w:rsidR="00DC6440" w:rsidRPr="000F0254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8.751</w:t>
            </w:r>
          </w:p>
        </w:tc>
      </w:tr>
      <w:tr w:rsidR="00DC6440" w:rsidRPr="0016633E" w14:paraId="549B01AF" w14:textId="77777777" w:rsidTr="0007087E">
        <w:tc>
          <w:tcPr>
            <w:tcW w:w="1443" w:type="dxa"/>
          </w:tcPr>
          <w:p w14:paraId="3047D68C" w14:textId="77777777" w:rsidR="00DC6440" w:rsidRPr="000F0254" w:rsidRDefault="00DC6440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proofErr w:type="spellStart"/>
            <w:r w:rsidRPr="000F0254">
              <w:rPr>
                <w:rFonts w:cs="AdvGulliv-R"/>
                <w:lang w:val="en-GB"/>
              </w:rPr>
              <w:t>A</w:t>
            </w:r>
            <w:r>
              <w:rPr>
                <w:rFonts w:cs="AdvGulliv-R"/>
                <w:lang w:val="en-GB"/>
              </w:rPr>
              <w:t>ccMot</w:t>
            </w:r>
            <w:proofErr w:type="spellEnd"/>
          </w:p>
        </w:tc>
        <w:tc>
          <w:tcPr>
            <w:tcW w:w="1295" w:type="dxa"/>
            <w:vAlign w:val="bottom"/>
          </w:tcPr>
          <w:p w14:paraId="4EFE8DD4" w14:textId="5C2976B0" w:rsidR="00DC6440" w:rsidRPr="000F0254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571</w:t>
            </w:r>
          </w:p>
        </w:tc>
        <w:tc>
          <w:tcPr>
            <w:tcW w:w="1116" w:type="dxa"/>
            <w:vAlign w:val="bottom"/>
          </w:tcPr>
          <w:p w14:paraId="1693D71C" w14:textId="703B40F5" w:rsidR="00DC6440" w:rsidRPr="000F0254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7.810</w:t>
            </w:r>
          </w:p>
        </w:tc>
        <w:tc>
          <w:tcPr>
            <w:tcW w:w="1153" w:type="dxa"/>
            <w:vAlign w:val="bottom"/>
          </w:tcPr>
          <w:p w14:paraId="40AFFF86" w14:textId="6ED800B6" w:rsidR="00DC6440" w:rsidRPr="000F0254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073</w:t>
            </w:r>
          </w:p>
        </w:tc>
        <w:tc>
          <w:tcPr>
            <w:tcW w:w="1153" w:type="dxa"/>
            <w:vAlign w:val="bottom"/>
          </w:tcPr>
          <w:p w14:paraId="3AEA93EB" w14:textId="6F842302" w:rsidR="00DC6440" w:rsidRPr="000F0254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942</w:t>
            </w:r>
          </w:p>
        </w:tc>
        <w:tc>
          <w:tcPr>
            <w:tcW w:w="1305" w:type="dxa"/>
            <w:vAlign w:val="bottom"/>
          </w:tcPr>
          <w:p w14:paraId="543968D9" w14:textId="2FF5B7CF" w:rsidR="00DC6440" w:rsidRPr="000F0254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-14.770</w:t>
            </w:r>
          </w:p>
        </w:tc>
        <w:tc>
          <w:tcPr>
            <w:tcW w:w="1116" w:type="dxa"/>
            <w:vAlign w:val="bottom"/>
          </w:tcPr>
          <w:p w14:paraId="39783BCD" w14:textId="403AEF28" w:rsidR="00DC6440" w:rsidRPr="000F0254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15.912</w:t>
            </w:r>
          </w:p>
        </w:tc>
      </w:tr>
      <w:tr w:rsidR="00DC6440" w:rsidRPr="0016633E" w14:paraId="0B4294BB" w14:textId="77777777" w:rsidTr="0007087E">
        <w:tc>
          <w:tcPr>
            <w:tcW w:w="1443" w:type="dxa"/>
          </w:tcPr>
          <w:p w14:paraId="599C8B16" w14:textId="77777777" w:rsidR="00DC6440" w:rsidRPr="000F0254" w:rsidRDefault="00DC6440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proofErr w:type="spellStart"/>
            <w:r w:rsidRPr="000F0254">
              <w:rPr>
                <w:rFonts w:cs="AdvGulliv-R"/>
                <w:lang w:val="en-GB"/>
              </w:rPr>
              <w:t>V</w:t>
            </w:r>
            <w:r>
              <w:rPr>
                <w:rFonts w:cs="AdvGulliv-R"/>
                <w:lang w:val="en-GB"/>
              </w:rPr>
              <w:t>el</w:t>
            </w:r>
            <w:r w:rsidRPr="000F0254">
              <w:rPr>
                <w:rFonts w:cs="AdvGulliv-R"/>
                <w:lang w:val="en-GB"/>
              </w:rPr>
              <w:t>A</w:t>
            </w:r>
            <w:r>
              <w:rPr>
                <w:rFonts w:cs="AdvGulliv-R"/>
                <w:lang w:val="en-GB"/>
              </w:rPr>
              <w:t>tt</w:t>
            </w:r>
            <w:proofErr w:type="spellEnd"/>
          </w:p>
        </w:tc>
        <w:tc>
          <w:tcPr>
            <w:tcW w:w="1295" w:type="dxa"/>
            <w:vAlign w:val="center"/>
          </w:tcPr>
          <w:p w14:paraId="6590B623" w14:textId="62747978" w:rsidR="00DC6440" w:rsidRPr="000F0254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007</w:t>
            </w:r>
          </w:p>
        </w:tc>
        <w:tc>
          <w:tcPr>
            <w:tcW w:w="1116" w:type="dxa"/>
            <w:vAlign w:val="bottom"/>
          </w:tcPr>
          <w:p w14:paraId="7BA8532C" w14:textId="4ABE71A8" w:rsidR="00DC6440" w:rsidRPr="000F0254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037</w:t>
            </w:r>
          </w:p>
        </w:tc>
        <w:tc>
          <w:tcPr>
            <w:tcW w:w="1153" w:type="dxa"/>
            <w:vAlign w:val="bottom"/>
          </w:tcPr>
          <w:p w14:paraId="038BC5DC" w14:textId="366E5152" w:rsidR="00DC6440" w:rsidRPr="000F0254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209</w:t>
            </w:r>
          </w:p>
        </w:tc>
        <w:tc>
          <w:tcPr>
            <w:tcW w:w="1153" w:type="dxa"/>
            <w:vAlign w:val="bottom"/>
          </w:tcPr>
          <w:p w14:paraId="24323A9A" w14:textId="4A5C53C0" w:rsidR="00DC6440" w:rsidRPr="000F0254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834</w:t>
            </w:r>
          </w:p>
        </w:tc>
        <w:tc>
          <w:tcPr>
            <w:tcW w:w="1305" w:type="dxa"/>
            <w:vAlign w:val="bottom"/>
          </w:tcPr>
          <w:p w14:paraId="35FEE9D5" w14:textId="3CFA2730" w:rsidR="00DC6440" w:rsidRPr="000F0254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-0.065</w:t>
            </w:r>
          </w:p>
        </w:tc>
        <w:tc>
          <w:tcPr>
            <w:tcW w:w="1116" w:type="dxa"/>
            <w:vAlign w:val="bottom"/>
          </w:tcPr>
          <w:p w14:paraId="0F5D5996" w14:textId="54562C63" w:rsidR="00DC6440" w:rsidRPr="000F0254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080</w:t>
            </w:r>
          </w:p>
        </w:tc>
      </w:tr>
      <w:tr w:rsidR="00DC6440" w:rsidRPr="0016633E" w14:paraId="4639F7D9" w14:textId="77777777" w:rsidTr="0007087E">
        <w:tc>
          <w:tcPr>
            <w:tcW w:w="1443" w:type="dxa"/>
          </w:tcPr>
          <w:p w14:paraId="1450771E" w14:textId="77777777" w:rsidR="00DC6440" w:rsidRPr="000F0254" w:rsidRDefault="00DC6440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proofErr w:type="spellStart"/>
            <w:r w:rsidRPr="000F0254">
              <w:rPr>
                <w:rFonts w:cs="AdvGulliv-R"/>
                <w:lang w:val="en-GB"/>
              </w:rPr>
              <w:t>A</w:t>
            </w:r>
            <w:r>
              <w:rPr>
                <w:rFonts w:cs="AdvGulliv-R"/>
                <w:lang w:val="en-GB"/>
              </w:rPr>
              <w:t>cc</w:t>
            </w:r>
            <w:r w:rsidRPr="000F0254">
              <w:rPr>
                <w:rFonts w:cs="AdvGulliv-R"/>
                <w:lang w:val="en-GB"/>
              </w:rPr>
              <w:t>A</w:t>
            </w:r>
            <w:r>
              <w:rPr>
                <w:rFonts w:cs="AdvGulliv-R"/>
                <w:lang w:val="en-GB"/>
              </w:rPr>
              <w:t>tt</w:t>
            </w:r>
            <w:proofErr w:type="spellEnd"/>
          </w:p>
        </w:tc>
        <w:tc>
          <w:tcPr>
            <w:tcW w:w="1295" w:type="dxa"/>
            <w:vAlign w:val="bottom"/>
          </w:tcPr>
          <w:p w14:paraId="6DF681AD" w14:textId="70AF5A88" w:rsidR="00DC6440" w:rsidRPr="006F184B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-6.176</w:t>
            </w:r>
          </w:p>
        </w:tc>
        <w:tc>
          <w:tcPr>
            <w:tcW w:w="1116" w:type="dxa"/>
            <w:vAlign w:val="bottom"/>
          </w:tcPr>
          <w:p w14:paraId="24D9CA80" w14:textId="16568EF1" w:rsidR="00DC6440" w:rsidRPr="000F0254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13.299</w:t>
            </w:r>
          </w:p>
        </w:tc>
        <w:tc>
          <w:tcPr>
            <w:tcW w:w="1153" w:type="dxa"/>
            <w:vAlign w:val="bottom"/>
          </w:tcPr>
          <w:p w14:paraId="523A65B1" w14:textId="077A0F73" w:rsidR="00DC6440" w:rsidRPr="000F0254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-0.464</w:t>
            </w:r>
          </w:p>
        </w:tc>
        <w:tc>
          <w:tcPr>
            <w:tcW w:w="1153" w:type="dxa"/>
            <w:vAlign w:val="bottom"/>
          </w:tcPr>
          <w:p w14:paraId="255C254C" w14:textId="40A60B06" w:rsidR="00DC6440" w:rsidRPr="000F0254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642</w:t>
            </w:r>
          </w:p>
        </w:tc>
        <w:tc>
          <w:tcPr>
            <w:tcW w:w="1305" w:type="dxa"/>
            <w:vAlign w:val="bottom"/>
          </w:tcPr>
          <w:p w14:paraId="5B0FA0F6" w14:textId="729B2706" w:rsidR="00DC6440" w:rsidRPr="000F0254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-32.301</w:t>
            </w:r>
          </w:p>
        </w:tc>
        <w:tc>
          <w:tcPr>
            <w:tcW w:w="1116" w:type="dxa"/>
            <w:vAlign w:val="bottom"/>
          </w:tcPr>
          <w:p w14:paraId="019EDABB" w14:textId="0302A72E" w:rsidR="00DC6440" w:rsidRPr="000F0254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19.948</w:t>
            </w:r>
          </w:p>
        </w:tc>
      </w:tr>
      <w:tr w:rsidR="00DC6440" w:rsidRPr="0016633E" w14:paraId="446DCE8D" w14:textId="77777777" w:rsidTr="0007087E">
        <w:tc>
          <w:tcPr>
            <w:tcW w:w="1443" w:type="dxa"/>
          </w:tcPr>
          <w:p w14:paraId="38E6175A" w14:textId="77777777" w:rsidR="00DC6440" w:rsidRPr="000F0254" w:rsidRDefault="00DC6440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proofErr w:type="spellStart"/>
            <w:r w:rsidRPr="000F0254">
              <w:rPr>
                <w:rFonts w:cs="AdvGulliv-R"/>
                <w:lang w:val="en-GB"/>
              </w:rPr>
              <w:t>I</w:t>
            </w:r>
            <w:r>
              <w:rPr>
                <w:rFonts w:cs="AdvGulliv-R"/>
                <w:lang w:val="en-GB"/>
              </w:rPr>
              <w:t>nitSpeed</w:t>
            </w:r>
            <w:proofErr w:type="spellEnd"/>
          </w:p>
        </w:tc>
        <w:tc>
          <w:tcPr>
            <w:tcW w:w="1295" w:type="dxa"/>
          </w:tcPr>
          <w:p w14:paraId="6E1A9CA0" w14:textId="2CE27D6D" w:rsidR="00DC6440" w:rsidRPr="006F184B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054</w:t>
            </w:r>
          </w:p>
        </w:tc>
        <w:tc>
          <w:tcPr>
            <w:tcW w:w="1116" w:type="dxa"/>
          </w:tcPr>
          <w:p w14:paraId="0DF7AA87" w14:textId="00472BDB" w:rsidR="00DC6440" w:rsidRPr="000F0254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012</w:t>
            </w:r>
          </w:p>
        </w:tc>
        <w:tc>
          <w:tcPr>
            <w:tcW w:w="1153" w:type="dxa"/>
          </w:tcPr>
          <w:p w14:paraId="7155AF04" w14:textId="456A1892" w:rsidR="00DC6440" w:rsidRPr="000F0254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4.563</w:t>
            </w:r>
          </w:p>
        </w:tc>
        <w:tc>
          <w:tcPr>
            <w:tcW w:w="1153" w:type="dxa"/>
          </w:tcPr>
          <w:p w14:paraId="7F283292" w14:textId="401EF8F4" w:rsidR="00DC6440" w:rsidRPr="000F0254" w:rsidRDefault="00DC6440" w:rsidP="0007087E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C53078">
              <w:rPr>
                <w:rFonts w:cs="AdvGulliv-R"/>
                <w:lang w:val="en-GB"/>
              </w:rPr>
              <w:t>0.</w:t>
            </w:r>
            <w:r>
              <w:rPr>
                <w:rFonts w:cs="AdvGulliv-R"/>
                <w:lang w:val="en-GB"/>
              </w:rPr>
              <w:t>0</w:t>
            </w:r>
            <w:r w:rsidR="0007087E">
              <w:rPr>
                <w:rFonts w:cs="AdvGulliv-R"/>
                <w:lang w:val="en-GB"/>
              </w:rPr>
              <w:t>00</w:t>
            </w:r>
          </w:p>
        </w:tc>
        <w:tc>
          <w:tcPr>
            <w:tcW w:w="1305" w:type="dxa"/>
          </w:tcPr>
          <w:p w14:paraId="442910A3" w14:textId="7E5F8C56" w:rsidR="00DC6440" w:rsidRPr="000F0254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0310</w:t>
            </w:r>
          </w:p>
        </w:tc>
        <w:tc>
          <w:tcPr>
            <w:tcW w:w="1116" w:type="dxa"/>
          </w:tcPr>
          <w:p w14:paraId="767011F5" w14:textId="523A0C95" w:rsidR="00DC6440" w:rsidRPr="000F0254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078</w:t>
            </w:r>
          </w:p>
        </w:tc>
      </w:tr>
      <w:tr w:rsidR="00DC6440" w:rsidRPr="0016633E" w14:paraId="7EFCDF0D" w14:textId="77777777" w:rsidTr="0007087E">
        <w:tc>
          <w:tcPr>
            <w:tcW w:w="1443" w:type="dxa"/>
          </w:tcPr>
          <w:p w14:paraId="4399DC73" w14:textId="77777777" w:rsidR="00DC6440" w:rsidRPr="000F0254" w:rsidRDefault="00DC6440" w:rsidP="000708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AdvGulliv-R"/>
                <w:lang w:val="en-GB"/>
              </w:rPr>
            </w:pPr>
            <w:r>
              <w:rPr>
                <w:rFonts w:cs="AdvGulliv-R"/>
                <w:lang w:val="en-GB"/>
              </w:rPr>
              <w:t>Selection</w:t>
            </w:r>
          </w:p>
        </w:tc>
        <w:tc>
          <w:tcPr>
            <w:tcW w:w="1295" w:type="dxa"/>
          </w:tcPr>
          <w:p w14:paraId="00AB10D5" w14:textId="1F372ED9" w:rsidR="00DC6440" w:rsidRPr="006F184B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094</w:t>
            </w:r>
          </w:p>
        </w:tc>
        <w:tc>
          <w:tcPr>
            <w:tcW w:w="1116" w:type="dxa"/>
          </w:tcPr>
          <w:p w14:paraId="3DB161D1" w14:textId="5C398687" w:rsidR="00DC6440" w:rsidRPr="000F0254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1.473</w:t>
            </w:r>
          </w:p>
        </w:tc>
        <w:tc>
          <w:tcPr>
            <w:tcW w:w="1153" w:type="dxa"/>
          </w:tcPr>
          <w:p w14:paraId="59026FBC" w14:textId="262B5377" w:rsidR="00DC6440" w:rsidRPr="000F0254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064</w:t>
            </w:r>
          </w:p>
        </w:tc>
        <w:tc>
          <w:tcPr>
            <w:tcW w:w="1153" w:type="dxa"/>
          </w:tcPr>
          <w:p w14:paraId="4D855850" w14:textId="62273CFB" w:rsidR="00DC6440" w:rsidRPr="000F0254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0.949</w:t>
            </w:r>
          </w:p>
        </w:tc>
        <w:tc>
          <w:tcPr>
            <w:tcW w:w="1305" w:type="dxa"/>
          </w:tcPr>
          <w:p w14:paraId="0F99C6D0" w14:textId="6D132C02" w:rsidR="00DC6440" w:rsidRPr="000F0254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-2.801</w:t>
            </w:r>
          </w:p>
        </w:tc>
        <w:tc>
          <w:tcPr>
            <w:tcW w:w="1116" w:type="dxa"/>
          </w:tcPr>
          <w:p w14:paraId="196CD38F" w14:textId="5E77EBBA" w:rsidR="00DC6440" w:rsidRPr="000F0254" w:rsidRDefault="00D57086" w:rsidP="00D57086">
            <w:pPr>
              <w:autoSpaceDE w:val="0"/>
              <w:autoSpaceDN w:val="0"/>
              <w:adjustRightInd w:val="0"/>
              <w:spacing w:after="0"/>
              <w:contextualSpacing/>
              <w:jc w:val="right"/>
              <w:rPr>
                <w:rFonts w:cs="AdvGulliv-R"/>
                <w:lang w:val="en-GB"/>
              </w:rPr>
            </w:pPr>
            <w:r w:rsidRPr="00D57086">
              <w:rPr>
                <w:rFonts w:cs="AdvGulliv-R"/>
                <w:lang w:val="en-GB"/>
              </w:rPr>
              <w:t>2.989</w:t>
            </w:r>
          </w:p>
        </w:tc>
      </w:tr>
    </w:tbl>
    <w:p w14:paraId="07F8E18A" w14:textId="77777777" w:rsidR="00E20FC9" w:rsidRDefault="00E20FC9" w:rsidP="00E20FC9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bdr w:val="none" w:sz="0" w:space="0" w:color="auto" w:frame="1"/>
          <w:shd w:val="clear" w:color="auto" w:fill="FFFFFF"/>
          <w:lang w:eastAsia="zh-CN"/>
        </w:rPr>
      </w:pPr>
    </w:p>
    <w:p w14:paraId="318F61E1" w14:textId="02DDE108" w:rsidR="00E20FC9" w:rsidRDefault="00E20FC9" w:rsidP="00E20FC9">
      <w:pPr>
        <w:spacing w:before="0" w:after="0"/>
        <w:jc w:val="both"/>
        <w:rPr>
          <w:rFonts w:eastAsia="Times New Roman" w:cs="Times New Roman"/>
          <w:color w:val="000000"/>
          <w:szCs w:val="24"/>
          <w:bdr w:val="none" w:sz="0" w:space="0" w:color="auto" w:frame="1"/>
          <w:shd w:val="clear" w:color="auto" w:fill="FFFFFF"/>
          <w:lang w:eastAsia="zh-CN"/>
        </w:rPr>
      </w:pPr>
      <w:r w:rsidRPr="00BA0856">
        <w:rPr>
          <w:rFonts w:eastAsia="Times New Roman" w:cs="Times New Roman"/>
          <w:b/>
          <w:bCs/>
          <w:color w:val="000000"/>
          <w:szCs w:val="24"/>
          <w:bdr w:val="none" w:sz="0" w:space="0" w:color="auto" w:frame="1"/>
          <w:shd w:val="clear" w:color="auto" w:fill="FFFFFF"/>
          <w:lang w:eastAsia="zh-CN"/>
        </w:rPr>
        <w:t xml:space="preserve">Table </w:t>
      </w:r>
      <w:r>
        <w:rPr>
          <w:rFonts w:eastAsia="Times New Roman" w:cs="Times New Roman"/>
          <w:b/>
          <w:bCs/>
          <w:color w:val="000000"/>
          <w:szCs w:val="24"/>
          <w:bdr w:val="none" w:sz="0" w:space="0" w:color="auto" w:frame="1"/>
          <w:shd w:val="clear" w:color="auto" w:fill="FFFFFF"/>
          <w:lang w:eastAsia="zh-CN"/>
        </w:rPr>
        <w:t>2</w:t>
      </w:r>
      <w:r w:rsidRPr="00BA0856">
        <w:rPr>
          <w:rFonts w:eastAsia="Times New Roman" w:cs="Times New Roman"/>
          <w:b/>
          <w:bCs/>
          <w:color w:val="000000"/>
          <w:szCs w:val="24"/>
          <w:bdr w:val="none" w:sz="0" w:space="0" w:color="auto" w:frame="1"/>
          <w:shd w:val="clear" w:color="auto" w:fill="FFFFFF"/>
          <w:lang w:eastAsia="zh-CN"/>
        </w:rPr>
        <w:t>S. </w:t>
      </w:r>
      <w:r>
        <w:rPr>
          <w:rFonts w:eastAsia="Times New Roman" w:cs="Times New Roman"/>
          <w:color w:val="000000"/>
          <w:szCs w:val="24"/>
          <w:bdr w:val="none" w:sz="0" w:space="0" w:color="auto" w:frame="1"/>
          <w:shd w:val="clear" w:color="auto" w:fill="FFFFFF"/>
          <w:lang w:eastAsia="zh-CN"/>
        </w:rPr>
        <w:t>Results of the trial-wise</w:t>
      </w:r>
      <w:r w:rsidRPr="00BA0856">
        <w:rPr>
          <w:rFonts w:eastAsia="Times New Roman" w:cs="Times New Roman"/>
          <w:color w:val="000000"/>
          <w:szCs w:val="24"/>
          <w:bdr w:val="none" w:sz="0" w:space="0" w:color="auto" w:frame="1"/>
          <w:shd w:val="clear" w:color="auto" w:fill="FFFFFF"/>
          <w:lang w:eastAsia="zh-CN"/>
        </w:rPr>
        <w:t xml:space="preserve"> LMM analysis </w:t>
      </w:r>
      <w:r>
        <w:rPr>
          <w:rFonts w:eastAsia="Times New Roman" w:cs="Times New Roman"/>
          <w:color w:val="000000"/>
          <w:szCs w:val="24"/>
          <w:bdr w:val="none" w:sz="0" w:space="0" w:color="auto" w:frame="1"/>
          <w:shd w:val="clear" w:color="auto" w:fill="FFFFFF"/>
          <w:lang w:eastAsia="zh-CN"/>
        </w:rPr>
        <w:t>using data from the relaxed tapping task</w:t>
      </w:r>
      <w:r w:rsidRPr="00BA0856">
        <w:rPr>
          <w:rFonts w:eastAsia="Times New Roman" w:cs="Times New Roman"/>
          <w:color w:val="000000"/>
          <w:szCs w:val="24"/>
          <w:bdr w:val="none" w:sz="0" w:space="0" w:color="auto" w:frame="1"/>
          <w:shd w:val="clear" w:color="auto" w:fill="FFFFFF"/>
          <w:lang w:eastAsia="zh-CN"/>
        </w:rPr>
        <w:t>.</w:t>
      </w:r>
      <w:r w:rsidRPr="003B1FA6">
        <w:rPr>
          <w:rFonts w:eastAsia="Times New Roman" w:cs="Times New Roman"/>
          <w:color w:val="000000"/>
          <w:szCs w:val="24"/>
          <w:bdr w:val="none" w:sz="0" w:space="0" w:color="auto" w:frame="1"/>
          <w:shd w:val="clear" w:color="auto" w:fill="FFFFFF"/>
          <w:lang w:eastAsia="zh-CN"/>
        </w:rPr>
        <w:t xml:space="preserve"> Same conventions as in Table </w:t>
      </w:r>
      <w:r>
        <w:rPr>
          <w:rFonts w:eastAsia="Times New Roman" w:cs="Times New Roman"/>
          <w:color w:val="000000"/>
          <w:szCs w:val="24"/>
          <w:bdr w:val="none" w:sz="0" w:space="0" w:color="auto" w:frame="1"/>
          <w:shd w:val="clear" w:color="auto" w:fill="FFFFFF"/>
          <w:lang w:eastAsia="zh-CN"/>
        </w:rPr>
        <w:t>1</w:t>
      </w:r>
      <w:r w:rsidRPr="003B1FA6">
        <w:rPr>
          <w:rFonts w:eastAsia="Times New Roman" w:cs="Times New Roman"/>
          <w:color w:val="000000"/>
          <w:szCs w:val="24"/>
          <w:bdr w:val="none" w:sz="0" w:space="0" w:color="auto" w:frame="1"/>
          <w:shd w:val="clear" w:color="auto" w:fill="FFFFFF"/>
          <w:lang w:eastAsia="zh-CN"/>
        </w:rPr>
        <w:t>S.</w:t>
      </w:r>
    </w:p>
    <w:p w14:paraId="150E98D2" w14:textId="77777777" w:rsidR="00E20FC9" w:rsidRPr="003B1FA6" w:rsidRDefault="00E20FC9" w:rsidP="00E20FC9">
      <w:pPr>
        <w:spacing w:before="0" w:after="0"/>
        <w:jc w:val="both"/>
        <w:rPr>
          <w:rFonts w:eastAsia="Times New Roman" w:cs="Times New Roman"/>
          <w:b/>
          <w:bCs/>
          <w:color w:val="000000"/>
          <w:szCs w:val="24"/>
          <w:bdr w:val="none" w:sz="0" w:space="0" w:color="auto" w:frame="1"/>
          <w:shd w:val="clear" w:color="auto" w:fill="FFFFFF"/>
          <w:lang w:eastAsia="zh-CN"/>
        </w:rPr>
      </w:pPr>
    </w:p>
    <w:sectPr w:rsidR="00E20FC9" w:rsidRPr="003B1FA6" w:rsidSect="003D2B5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98CD7" w14:textId="77777777" w:rsidR="00320EE1" w:rsidRDefault="00320EE1" w:rsidP="00117666">
      <w:pPr>
        <w:spacing w:after="0"/>
      </w:pPr>
      <w:r>
        <w:separator/>
      </w:r>
    </w:p>
  </w:endnote>
  <w:endnote w:type="continuationSeparator" w:id="0">
    <w:p w14:paraId="7B6B5E4A" w14:textId="77777777" w:rsidR="00320EE1" w:rsidRDefault="00320E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R">
    <w:altName w:val="Microsoft YaHei"/>
    <w:charset w:val="00"/>
    <w:family w:val="roman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131B481A" w:rsidR="0007087E" w:rsidRPr="00577C4C" w:rsidRDefault="0007087E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07087E" w:rsidRPr="00E9561B" w:rsidRDefault="0007087E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" stroked="f">
              <v:textbox style="mso-fit-shape-to-text:t">
                <w:txbxContent>
                  <w:p w14:paraId="462EE841" w14:textId="77777777" w:rsidR="00F07397" w:rsidRPr="00E9561B" w:rsidRDefault="00F0739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09C50485" w:rsidR="0007087E" w:rsidRPr="00577C4C" w:rsidRDefault="0007087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A588D" w:rsidRPr="006A588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09C50485" w:rsidR="0007087E" w:rsidRPr="00577C4C" w:rsidRDefault="0007087E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A588D" w:rsidRPr="006A588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color w:val="C00000"/>
        <w:szCs w:val="24"/>
      </w:rPr>
      <w:t>\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07087E" w:rsidRPr="00577C4C" w:rsidRDefault="0007087E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3938CD29" w:rsidR="0007087E" w:rsidRPr="00577C4C" w:rsidRDefault="0007087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A588D" w:rsidRPr="006A588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3938CD29" w:rsidR="0007087E" w:rsidRPr="00577C4C" w:rsidRDefault="0007087E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A588D" w:rsidRPr="006A588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F34B0D" w14:textId="77777777" w:rsidR="00320EE1" w:rsidRDefault="00320EE1" w:rsidP="00117666">
      <w:pPr>
        <w:spacing w:after="0"/>
      </w:pPr>
      <w:r>
        <w:separator/>
      </w:r>
    </w:p>
  </w:footnote>
  <w:footnote w:type="continuationSeparator" w:id="0">
    <w:p w14:paraId="260D6911" w14:textId="77777777" w:rsidR="00320EE1" w:rsidRDefault="00320E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7777777" w:rsidR="0007087E" w:rsidRPr="007E3148" w:rsidRDefault="0007087E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07087E" w:rsidRPr="00A53000" w:rsidRDefault="0007087E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07087E" w:rsidRDefault="0007087E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5E38"/>
    <w:rsid w:val="00013872"/>
    <w:rsid w:val="000241F0"/>
    <w:rsid w:val="00034304"/>
    <w:rsid w:val="00035434"/>
    <w:rsid w:val="000371AD"/>
    <w:rsid w:val="00042FAC"/>
    <w:rsid w:val="00045678"/>
    <w:rsid w:val="000458E4"/>
    <w:rsid w:val="00052E53"/>
    <w:rsid w:val="00063D84"/>
    <w:rsid w:val="0006636D"/>
    <w:rsid w:val="0007087E"/>
    <w:rsid w:val="00071285"/>
    <w:rsid w:val="0007264E"/>
    <w:rsid w:val="0007455E"/>
    <w:rsid w:val="00077D53"/>
    <w:rsid w:val="00081394"/>
    <w:rsid w:val="000901A1"/>
    <w:rsid w:val="0009041F"/>
    <w:rsid w:val="00094637"/>
    <w:rsid w:val="000A6D4E"/>
    <w:rsid w:val="000B0944"/>
    <w:rsid w:val="000B34BD"/>
    <w:rsid w:val="000C0EFA"/>
    <w:rsid w:val="000C1D0A"/>
    <w:rsid w:val="000C477D"/>
    <w:rsid w:val="000C7E2A"/>
    <w:rsid w:val="000D2209"/>
    <w:rsid w:val="000D5B78"/>
    <w:rsid w:val="000E5373"/>
    <w:rsid w:val="000E75E3"/>
    <w:rsid w:val="000F0254"/>
    <w:rsid w:val="000F43A9"/>
    <w:rsid w:val="000F4CFB"/>
    <w:rsid w:val="00110479"/>
    <w:rsid w:val="00117666"/>
    <w:rsid w:val="001223A7"/>
    <w:rsid w:val="00134256"/>
    <w:rsid w:val="00142B4A"/>
    <w:rsid w:val="00147395"/>
    <w:rsid w:val="001552C9"/>
    <w:rsid w:val="0016114F"/>
    <w:rsid w:val="00164DED"/>
    <w:rsid w:val="0016633E"/>
    <w:rsid w:val="00176E76"/>
    <w:rsid w:val="00177D84"/>
    <w:rsid w:val="0018057D"/>
    <w:rsid w:val="00181966"/>
    <w:rsid w:val="00181A9B"/>
    <w:rsid w:val="0019022B"/>
    <w:rsid w:val="001964EF"/>
    <w:rsid w:val="00197546"/>
    <w:rsid w:val="001A08BD"/>
    <w:rsid w:val="001A693F"/>
    <w:rsid w:val="001B1A2C"/>
    <w:rsid w:val="001B2F81"/>
    <w:rsid w:val="001B5C94"/>
    <w:rsid w:val="001D0263"/>
    <w:rsid w:val="001D5C23"/>
    <w:rsid w:val="001D5DC4"/>
    <w:rsid w:val="001F0256"/>
    <w:rsid w:val="001F4C07"/>
    <w:rsid w:val="0020187C"/>
    <w:rsid w:val="00220AEA"/>
    <w:rsid w:val="00226954"/>
    <w:rsid w:val="002336E6"/>
    <w:rsid w:val="002411A7"/>
    <w:rsid w:val="00244AD6"/>
    <w:rsid w:val="00250453"/>
    <w:rsid w:val="00252234"/>
    <w:rsid w:val="00254F68"/>
    <w:rsid w:val="00261A05"/>
    <w:rsid w:val="002629A3"/>
    <w:rsid w:val="00265660"/>
    <w:rsid w:val="00267D18"/>
    <w:rsid w:val="00283CAC"/>
    <w:rsid w:val="00284E3E"/>
    <w:rsid w:val="002868E2"/>
    <w:rsid w:val="002869C3"/>
    <w:rsid w:val="00287F36"/>
    <w:rsid w:val="00291FB2"/>
    <w:rsid w:val="002936E4"/>
    <w:rsid w:val="00296B88"/>
    <w:rsid w:val="002B1B75"/>
    <w:rsid w:val="002B3073"/>
    <w:rsid w:val="002B73DD"/>
    <w:rsid w:val="002C527C"/>
    <w:rsid w:val="002C74CA"/>
    <w:rsid w:val="002D2F55"/>
    <w:rsid w:val="002D71ED"/>
    <w:rsid w:val="002F744D"/>
    <w:rsid w:val="00303DE6"/>
    <w:rsid w:val="00305C86"/>
    <w:rsid w:val="00310124"/>
    <w:rsid w:val="00320EE1"/>
    <w:rsid w:val="00321B06"/>
    <w:rsid w:val="003279CF"/>
    <w:rsid w:val="003544FB"/>
    <w:rsid w:val="00360830"/>
    <w:rsid w:val="00365D63"/>
    <w:rsid w:val="0036793B"/>
    <w:rsid w:val="00372682"/>
    <w:rsid w:val="00374E75"/>
    <w:rsid w:val="00376CC5"/>
    <w:rsid w:val="003914D5"/>
    <w:rsid w:val="00394021"/>
    <w:rsid w:val="0039693B"/>
    <w:rsid w:val="003B1FA6"/>
    <w:rsid w:val="003B62D7"/>
    <w:rsid w:val="003C2A38"/>
    <w:rsid w:val="003D2B52"/>
    <w:rsid w:val="003D2F2D"/>
    <w:rsid w:val="003D442A"/>
    <w:rsid w:val="003E07E5"/>
    <w:rsid w:val="003F3C55"/>
    <w:rsid w:val="00401590"/>
    <w:rsid w:val="0041318E"/>
    <w:rsid w:val="00422C94"/>
    <w:rsid w:val="00423A5B"/>
    <w:rsid w:val="004304E6"/>
    <w:rsid w:val="00433550"/>
    <w:rsid w:val="00454FB9"/>
    <w:rsid w:val="00463E3D"/>
    <w:rsid w:val="004645AE"/>
    <w:rsid w:val="00471C62"/>
    <w:rsid w:val="00481884"/>
    <w:rsid w:val="00496F9D"/>
    <w:rsid w:val="004A5901"/>
    <w:rsid w:val="004A7D97"/>
    <w:rsid w:val="004B6DCC"/>
    <w:rsid w:val="004C4F2C"/>
    <w:rsid w:val="004D3779"/>
    <w:rsid w:val="004D3E33"/>
    <w:rsid w:val="004E39B7"/>
    <w:rsid w:val="0050743C"/>
    <w:rsid w:val="00516461"/>
    <w:rsid w:val="005250F2"/>
    <w:rsid w:val="00535425"/>
    <w:rsid w:val="00547539"/>
    <w:rsid w:val="00553B73"/>
    <w:rsid w:val="0055669C"/>
    <w:rsid w:val="00596EAC"/>
    <w:rsid w:val="005A1D84"/>
    <w:rsid w:val="005A70EA"/>
    <w:rsid w:val="005B4592"/>
    <w:rsid w:val="005C0A06"/>
    <w:rsid w:val="005C13B0"/>
    <w:rsid w:val="005C3963"/>
    <w:rsid w:val="005C4D21"/>
    <w:rsid w:val="005D1840"/>
    <w:rsid w:val="005D35E4"/>
    <w:rsid w:val="005D7910"/>
    <w:rsid w:val="005E14B8"/>
    <w:rsid w:val="005E3CE4"/>
    <w:rsid w:val="005F0B21"/>
    <w:rsid w:val="006076AA"/>
    <w:rsid w:val="00607D9D"/>
    <w:rsid w:val="00615CE8"/>
    <w:rsid w:val="00615EDD"/>
    <w:rsid w:val="00620C8A"/>
    <w:rsid w:val="0062154F"/>
    <w:rsid w:val="006266F0"/>
    <w:rsid w:val="00631A8C"/>
    <w:rsid w:val="00651CA2"/>
    <w:rsid w:val="00653D60"/>
    <w:rsid w:val="0066027A"/>
    <w:rsid w:val="00660D05"/>
    <w:rsid w:val="00664026"/>
    <w:rsid w:val="00671D9A"/>
    <w:rsid w:val="00673952"/>
    <w:rsid w:val="00681821"/>
    <w:rsid w:val="00682EFF"/>
    <w:rsid w:val="00686C9D"/>
    <w:rsid w:val="00692D53"/>
    <w:rsid w:val="006A588D"/>
    <w:rsid w:val="006A5E5B"/>
    <w:rsid w:val="006B1C4B"/>
    <w:rsid w:val="006B2D5B"/>
    <w:rsid w:val="006B6313"/>
    <w:rsid w:val="006B7D14"/>
    <w:rsid w:val="006D5B93"/>
    <w:rsid w:val="006E7204"/>
    <w:rsid w:val="006F184B"/>
    <w:rsid w:val="00700496"/>
    <w:rsid w:val="0070208B"/>
    <w:rsid w:val="00704DC2"/>
    <w:rsid w:val="00705F42"/>
    <w:rsid w:val="007238FC"/>
    <w:rsid w:val="00725A7D"/>
    <w:rsid w:val="0073085C"/>
    <w:rsid w:val="00733784"/>
    <w:rsid w:val="00742BB6"/>
    <w:rsid w:val="00746367"/>
    <w:rsid w:val="00746505"/>
    <w:rsid w:val="00776439"/>
    <w:rsid w:val="00783C81"/>
    <w:rsid w:val="0078543D"/>
    <w:rsid w:val="00790BB3"/>
    <w:rsid w:val="00792043"/>
    <w:rsid w:val="00797EDD"/>
    <w:rsid w:val="007A3734"/>
    <w:rsid w:val="007B0322"/>
    <w:rsid w:val="007B7704"/>
    <w:rsid w:val="007C0E3F"/>
    <w:rsid w:val="007C206C"/>
    <w:rsid w:val="007C5729"/>
    <w:rsid w:val="007E79E9"/>
    <w:rsid w:val="007E7B05"/>
    <w:rsid w:val="007F0838"/>
    <w:rsid w:val="007F7F72"/>
    <w:rsid w:val="0080586E"/>
    <w:rsid w:val="008111E4"/>
    <w:rsid w:val="00812343"/>
    <w:rsid w:val="0081301C"/>
    <w:rsid w:val="008176D3"/>
    <w:rsid w:val="00817DD6"/>
    <w:rsid w:val="00825232"/>
    <w:rsid w:val="008357B9"/>
    <w:rsid w:val="008543EE"/>
    <w:rsid w:val="00854D4C"/>
    <w:rsid w:val="00860D8A"/>
    <w:rsid w:val="008629A9"/>
    <w:rsid w:val="00881CF6"/>
    <w:rsid w:val="008838EF"/>
    <w:rsid w:val="0088513A"/>
    <w:rsid w:val="0088717D"/>
    <w:rsid w:val="00887B5B"/>
    <w:rsid w:val="00887E4F"/>
    <w:rsid w:val="008922BF"/>
    <w:rsid w:val="00893C19"/>
    <w:rsid w:val="008A18B3"/>
    <w:rsid w:val="008A5C7E"/>
    <w:rsid w:val="008D2ADA"/>
    <w:rsid w:val="008D6C8D"/>
    <w:rsid w:val="008E2B54"/>
    <w:rsid w:val="008E3360"/>
    <w:rsid w:val="008E4404"/>
    <w:rsid w:val="008E58C7"/>
    <w:rsid w:val="008E71B3"/>
    <w:rsid w:val="008F5021"/>
    <w:rsid w:val="008F74F4"/>
    <w:rsid w:val="0090061C"/>
    <w:rsid w:val="009010E6"/>
    <w:rsid w:val="009239E4"/>
    <w:rsid w:val="009361D5"/>
    <w:rsid w:val="00943573"/>
    <w:rsid w:val="00944245"/>
    <w:rsid w:val="00944509"/>
    <w:rsid w:val="009475CB"/>
    <w:rsid w:val="00953D2F"/>
    <w:rsid w:val="00961E89"/>
    <w:rsid w:val="00971B61"/>
    <w:rsid w:val="00971DEA"/>
    <w:rsid w:val="00980C31"/>
    <w:rsid w:val="009955FF"/>
    <w:rsid w:val="009A1F2F"/>
    <w:rsid w:val="009A6B1D"/>
    <w:rsid w:val="009B0422"/>
    <w:rsid w:val="009B04B7"/>
    <w:rsid w:val="009B7820"/>
    <w:rsid w:val="009B78F0"/>
    <w:rsid w:val="009C28E1"/>
    <w:rsid w:val="009C32B0"/>
    <w:rsid w:val="009D259D"/>
    <w:rsid w:val="009D79B7"/>
    <w:rsid w:val="009E2A4D"/>
    <w:rsid w:val="009E4F7D"/>
    <w:rsid w:val="009E673C"/>
    <w:rsid w:val="009F6237"/>
    <w:rsid w:val="00A00D3B"/>
    <w:rsid w:val="00A05B32"/>
    <w:rsid w:val="00A1047C"/>
    <w:rsid w:val="00A44990"/>
    <w:rsid w:val="00A450E8"/>
    <w:rsid w:val="00A50BBF"/>
    <w:rsid w:val="00A50D9D"/>
    <w:rsid w:val="00A5179F"/>
    <w:rsid w:val="00A53000"/>
    <w:rsid w:val="00A545C6"/>
    <w:rsid w:val="00A652D0"/>
    <w:rsid w:val="00A75F87"/>
    <w:rsid w:val="00A83C8A"/>
    <w:rsid w:val="00A91E58"/>
    <w:rsid w:val="00A95D8B"/>
    <w:rsid w:val="00AA2C74"/>
    <w:rsid w:val="00AC0270"/>
    <w:rsid w:val="00AC3EA3"/>
    <w:rsid w:val="00AC6F24"/>
    <w:rsid w:val="00AC792D"/>
    <w:rsid w:val="00AE7B98"/>
    <w:rsid w:val="00AF12CB"/>
    <w:rsid w:val="00AF20C8"/>
    <w:rsid w:val="00AF31CD"/>
    <w:rsid w:val="00B16275"/>
    <w:rsid w:val="00B21E82"/>
    <w:rsid w:val="00B22052"/>
    <w:rsid w:val="00B41476"/>
    <w:rsid w:val="00B469F1"/>
    <w:rsid w:val="00B657B8"/>
    <w:rsid w:val="00B6713C"/>
    <w:rsid w:val="00B67288"/>
    <w:rsid w:val="00B84920"/>
    <w:rsid w:val="00B8556A"/>
    <w:rsid w:val="00BA0856"/>
    <w:rsid w:val="00BA7FD3"/>
    <w:rsid w:val="00BC6433"/>
    <w:rsid w:val="00BD4207"/>
    <w:rsid w:val="00BD7BFA"/>
    <w:rsid w:val="00BE6BF2"/>
    <w:rsid w:val="00C007D3"/>
    <w:rsid w:val="00C012A3"/>
    <w:rsid w:val="00C05519"/>
    <w:rsid w:val="00C07703"/>
    <w:rsid w:val="00C11049"/>
    <w:rsid w:val="00C12F7F"/>
    <w:rsid w:val="00C16888"/>
    <w:rsid w:val="00C16F19"/>
    <w:rsid w:val="00C22558"/>
    <w:rsid w:val="00C27B69"/>
    <w:rsid w:val="00C45F9B"/>
    <w:rsid w:val="00C520C9"/>
    <w:rsid w:val="00C52A7B"/>
    <w:rsid w:val="00C53078"/>
    <w:rsid w:val="00C56103"/>
    <w:rsid w:val="00C57CCC"/>
    <w:rsid w:val="00C57F93"/>
    <w:rsid w:val="00C6324C"/>
    <w:rsid w:val="00C632EE"/>
    <w:rsid w:val="00C679AA"/>
    <w:rsid w:val="00C724CF"/>
    <w:rsid w:val="00C75972"/>
    <w:rsid w:val="00C82792"/>
    <w:rsid w:val="00C85B19"/>
    <w:rsid w:val="00C948FD"/>
    <w:rsid w:val="00CA6D69"/>
    <w:rsid w:val="00CB43D5"/>
    <w:rsid w:val="00CB57A5"/>
    <w:rsid w:val="00CC06A8"/>
    <w:rsid w:val="00CC6C0A"/>
    <w:rsid w:val="00CC76F9"/>
    <w:rsid w:val="00CD046E"/>
    <w:rsid w:val="00CD066B"/>
    <w:rsid w:val="00CD1B40"/>
    <w:rsid w:val="00CD46E2"/>
    <w:rsid w:val="00CD731D"/>
    <w:rsid w:val="00CE630A"/>
    <w:rsid w:val="00D00D0B"/>
    <w:rsid w:val="00D03570"/>
    <w:rsid w:val="00D04B69"/>
    <w:rsid w:val="00D060FA"/>
    <w:rsid w:val="00D133E9"/>
    <w:rsid w:val="00D153D3"/>
    <w:rsid w:val="00D239C8"/>
    <w:rsid w:val="00D23A7F"/>
    <w:rsid w:val="00D24B20"/>
    <w:rsid w:val="00D37DC1"/>
    <w:rsid w:val="00D4377B"/>
    <w:rsid w:val="00D537FA"/>
    <w:rsid w:val="00D5547D"/>
    <w:rsid w:val="00D557B7"/>
    <w:rsid w:val="00D57086"/>
    <w:rsid w:val="00D61BE1"/>
    <w:rsid w:val="00D6601E"/>
    <w:rsid w:val="00D7291C"/>
    <w:rsid w:val="00D7640E"/>
    <w:rsid w:val="00D80D99"/>
    <w:rsid w:val="00D85527"/>
    <w:rsid w:val="00D9356E"/>
    <w:rsid w:val="00D94CD5"/>
    <w:rsid w:val="00D9503C"/>
    <w:rsid w:val="00DB0607"/>
    <w:rsid w:val="00DC1CA5"/>
    <w:rsid w:val="00DC3A41"/>
    <w:rsid w:val="00DC6440"/>
    <w:rsid w:val="00DD2C03"/>
    <w:rsid w:val="00DD5ADB"/>
    <w:rsid w:val="00DD73EF"/>
    <w:rsid w:val="00DE23E8"/>
    <w:rsid w:val="00DE37CA"/>
    <w:rsid w:val="00DE55F8"/>
    <w:rsid w:val="00DE69D3"/>
    <w:rsid w:val="00DE6AD7"/>
    <w:rsid w:val="00DF1013"/>
    <w:rsid w:val="00E0128B"/>
    <w:rsid w:val="00E17C31"/>
    <w:rsid w:val="00E20FC9"/>
    <w:rsid w:val="00E23617"/>
    <w:rsid w:val="00E3161A"/>
    <w:rsid w:val="00E4503C"/>
    <w:rsid w:val="00E64E17"/>
    <w:rsid w:val="00E660BA"/>
    <w:rsid w:val="00E8105F"/>
    <w:rsid w:val="00E813C5"/>
    <w:rsid w:val="00E83606"/>
    <w:rsid w:val="00E86C9E"/>
    <w:rsid w:val="00E86F94"/>
    <w:rsid w:val="00EA3D3C"/>
    <w:rsid w:val="00EB32F8"/>
    <w:rsid w:val="00EB43CB"/>
    <w:rsid w:val="00EB612B"/>
    <w:rsid w:val="00EC7CC3"/>
    <w:rsid w:val="00ED37B4"/>
    <w:rsid w:val="00EF0558"/>
    <w:rsid w:val="00EF5BE8"/>
    <w:rsid w:val="00F00DBF"/>
    <w:rsid w:val="00F035D2"/>
    <w:rsid w:val="00F04124"/>
    <w:rsid w:val="00F07397"/>
    <w:rsid w:val="00F15F74"/>
    <w:rsid w:val="00F20DF7"/>
    <w:rsid w:val="00F36840"/>
    <w:rsid w:val="00F40A5A"/>
    <w:rsid w:val="00F46494"/>
    <w:rsid w:val="00F501BC"/>
    <w:rsid w:val="00F558AB"/>
    <w:rsid w:val="00F61D89"/>
    <w:rsid w:val="00F861A0"/>
    <w:rsid w:val="00F86ABB"/>
    <w:rsid w:val="00F878BA"/>
    <w:rsid w:val="00F923DD"/>
    <w:rsid w:val="00FA13E1"/>
    <w:rsid w:val="00FC427A"/>
    <w:rsid w:val="00FC4C0A"/>
    <w:rsid w:val="00FD7648"/>
    <w:rsid w:val="00FF2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94608C39-E908-2C4C-8FC1-814CAD7BD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60FA"/>
    <w:pPr>
      <w:keepNext/>
      <w:keepLines/>
      <w:spacing w:before="40" w:after="0" w:line="264" w:lineRule="auto"/>
      <w:outlineLvl w:val="5"/>
    </w:pPr>
    <w:rPr>
      <w:rFonts w:asciiTheme="majorHAnsi" w:eastAsiaTheme="majorEastAsia" w:hAnsiTheme="majorHAnsi" w:cstheme="majorBidi"/>
      <w:i/>
      <w:iCs/>
      <w:color w:val="1F497D" w:themeColor="text2"/>
      <w:sz w:val="21"/>
      <w:szCs w:val="21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60FA"/>
    <w:pPr>
      <w:keepNext/>
      <w:keepLines/>
      <w:spacing w:before="40" w:after="0" w:line="264" w:lineRule="auto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60FA"/>
    <w:pPr>
      <w:keepNext/>
      <w:keepLines/>
      <w:spacing w:before="40" w:after="0" w:line="264" w:lineRule="auto"/>
      <w:outlineLvl w:val="7"/>
    </w:pPr>
    <w:rPr>
      <w:rFonts w:asciiTheme="majorHAnsi" w:eastAsiaTheme="majorEastAsia" w:hAnsiTheme="majorHAnsi" w:cstheme="majorBidi"/>
      <w:b/>
      <w:bCs/>
      <w:color w:val="1F497D" w:themeColor="text2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60FA"/>
    <w:pPr>
      <w:keepNext/>
      <w:keepLines/>
      <w:spacing w:before="40" w:after="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1F497D" w:themeColor="text2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qFormat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60FA"/>
    <w:rPr>
      <w:rFonts w:eastAsiaTheme="majorEastAsia" w:cstheme="majorBidi"/>
      <w:i/>
      <w:iCs/>
      <w:color w:val="1F497D" w:themeColor="text2"/>
      <w:sz w:val="21"/>
      <w:szCs w:val="21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60FA"/>
    <w:rPr>
      <w:rFonts w:eastAsiaTheme="majorEastAsia" w:cstheme="majorBidi"/>
      <w:i/>
      <w:iCs/>
      <w:color w:val="244061" w:themeColor="accent1" w:themeShade="80"/>
      <w:sz w:val="21"/>
      <w:szCs w:val="21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60FA"/>
    <w:rPr>
      <w:rFonts w:eastAsiaTheme="majorEastAsia" w:cstheme="majorBidi"/>
      <w:b/>
      <w:bCs/>
      <w:color w:val="1F497D" w:themeColor="text2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60FA"/>
    <w:rPr>
      <w:rFonts w:eastAsiaTheme="majorEastAsia" w:cstheme="majorBidi"/>
      <w:b/>
      <w:bCs/>
      <w:i/>
      <w:iCs/>
      <w:color w:val="1F497D" w:themeColor="text2"/>
      <w:sz w:val="20"/>
      <w:szCs w:val="20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60FA"/>
    <w:pPr>
      <w:pBdr>
        <w:left w:val="single" w:sz="18" w:space="12" w:color="4F81BD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4F81BD" w:themeColor="accent1"/>
      <w:sz w:val="28"/>
      <w:szCs w:val="28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60FA"/>
    <w:rPr>
      <w:rFonts w:eastAsiaTheme="majorEastAsia" w:cstheme="majorBidi"/>
      <w:color w:val="4F81BD" w:themeColor="accent1"/>
      <w:sz w:val="28"/>
      <w:szCs w:val="28"/>
      <w:lang w:val="en-GB"/>
    </w:rPr>
  </w:style>
  <w:style w:type="character" w:styleId="SubtleReference">
    <w:name w:val="Subtle Reference"/>
    <w:basedOn w:val="DefaultParagraphFont"/>
    <w:uiPriority w:val="31"/>
    <w:qFormat/>
    <w:rsid w:val="00D060FA"/>
    <w:rPr>
      <w:smallCaps/>
      <w:color w:val="404040" w:themeColor="text1" w:themeTint="BF"/>
      <w:u w:val="single" w:color="7F7F7F" w:themeColor="text1" w:themeTint="8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060FA"/>
    <w:pPr>
      <w:keepNext/>
      <w:keepLines/>
      <w:numPr>
        <w:numId w:val="0"/>
      </w:numPr>
      <w:spacing w:before="320" w:after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en-GB"/>
    </w:rPr>
  </w:style>
  <w:style w:type="character" w:customStyle="1" w:styleId="mo">
    <w:name w:val="mo"/>
    <w:basedOn w:val="DefaultParagraphFont"/>
    <w:rsid w:val="00D060FA"/>
  </w:style>
  <w:style w:type="character" w:customStyle="1" w:styleId="ph">
    <w:name w:val="ph"/>
    <w:basedOn w:val="DefaultParagraphFont"/>
    <w:rsid w:val="00D060FA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D060FA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971D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40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37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1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1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97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21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2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11FC3C9-0978-4107-8C14-67FCAAECC4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3</Pages>
  <Words>341</Words>
  <Characters>1945</Characters>
  <Application>Microsoft Office Word</Application>
  <DocSecurity>0</DocSecurity>
  <Lines>16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moretti</dc:creator>
  <cp:keywords/>
  <dc:description/>
  <cp:lastModifiedBy>Kate Horsnell</cp:lastModifiedBy>
  <cp:revision>2</cp:revision>
  <cp:lastPrinted>2013-10-03T12:51:00Z</cp:lastPrinted>
  <dcterms:created xsi:type="dcterms:W3CDTF">2021-12-02T17:39:00Z</dcterms:created>
  <dcterms:modified xsi:type="dcterms:W3CDTF">2021-12-02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60082b8-df2c-30b8-a2ab-02495949da91</vt:lpwstr>
  </property>
  <property fmtid="{D5CDD505-2E9C-101B-9397-08002B2CF9AE}" pid="24" name="Mendeley Citation Style_1">
    <vt:lpwstr>http://www.zotero.org/styles/apa</vt:lpwstr>
  </property>
</Properties>
</file>